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F31ED" w14:textId="342F896A" w:rsidR="00DA2907" w:rsidRPr="000D1382" w:rsidRDefault="00DA2907" w:rsidP="00DA2907">
      <w:pPr>
        <w:rPr>
          <w:b/>
          <w:bCs/>
          <w:sz w:val="28"/>
          <w:szCs w:val="28"/>
          <w:u w:val="single"/>
        </w:rPr>
      </w:pPr>
      <w:r w:rsidRPr="000D1382">
        <w:rPr>
          <w:b/>
          <w:bCs/>
          <w:sz w:val="28"/>
          <w:szCs w:val="28"/>
          <w:u w:val="single"/>
        </w:rPr>
        <w:t xml:space="preserve">Semi Structured Interview Schedule, </w:t>
      </w:r>
      <w:r w:rsidR="00FB110B">
        <w:rPr>
          <w:b/>
          <w:bCs/>
          <w:sz w:val="28"/>
          <w:szCs w:val="28"/>
          <w:u w:val="single"/>
        </w:rPr>
        <w:t xml:space="preserve">EDI in simulation, </w:t>
      </w:r>
      <w:r w:rsidRPr="000D1382">
        <w:rPr>
          <w:b/>
          <w:bCs/>
          <w:sz w:val="28"/>
          <w:szCs w:val="28"/>
          <w:u w:val="single"/>
        </w:rPr>
        <w:t>NHS Lothian</w:t>
      </w:r>
    </w:p>
    <w:p w14:paraId="041B283E" w14:textId="77777777" w:rsidR="00DA2907" w:rsidRDefault="00DA2907" w:rsidP="00DA2907"/>
    <w:p w14:paraId="20E38F84" w14:textId="77777777" w:rsidR="00DA2907" w:rsidRDefault="00DA2907" w:rsidP="00DA2907"/>
    <w:tbl>
      <w:tblPr>
        <w:tblStyle w:val="TableGrid"/>
        <w:tblW w:w="0" w:type="auto"/>
        <w:tblLook w:val="04A0" w:firstRow="1" w:lastRow="0" w:firstColumn="1" w:lastColumn="0" w:noHBand="0" w:noVBand="1"/>
      </w:tblPr>
      <w:tblGrid>
        <w:gridCol w:w="7294"/>
        <w:gridCol w:w="1722"/>
      </w:tblGrid>
      <w:tr w:rsidR="00DA2907" w14:paraId="502AA35A" w14:textId="77777777" w:rsidTr="008C511B">
        <w:tc>
          <w:tcPr>
            <w:tcW w:w="7933" w:type="dxa"/>
          </w:tcPr>
          <w:p w14:paraId="55058F3F" w14:textId="77777777" w:rsidR="00DA2907" w:rsidRPr="00A630D2" w:rsidRDefault="00DA2907" w:rsidP="008C511B">
            <w:pPr>
              <w:rPr>
                <w:b/>
                <w:bCs/>
                <w:sz w:val="28"/>
                <w:szCs w:val="28"/>
              </w:rPr>
            </w:pPr>
            <w:r w:rsidRPr="00A630D2">
              <w:rPr>
                <w:b/>
                <w:bCs/>
                <w:sz w:val="28"/>
                <w:szCs w:val="28"/>
              </w:rPr>
              <w:t>Setup</w:t>
            </w:r>
          </w:p>
        </w:tc>
        <w:tc>
          <w:tcPr>
            <w:tcW w:w="1417" w:type="dxa"/>
          </w:tcPr>
          <w:p w14:paraId="51554AFD" w14:textId="77777777" w:rsidR="00DA2907" w:rsidRDefault="00DA2907" w:rsidP="008C511B">
            <w:r>
              <w:t>Notes/Progress</w:t>
            </w:r>
          </w:p>
        </w:tc>
      </w:tr>
      <w:tr w:rsidR="00DA2907" w14:paraId="61BE9E8C" w14:textId="77777777" w:rsidTr="008C511B">
        <w:trPr>
          <w:trHeight w:val="4105"/>
        </w:trPr>
        <w:tc>
          <w:tcPr>
            <w:tcW w:w="7933" w:type="dxa"/>
          </w:tcPr>
          <w:p w14:paraId="0EC98C90" w14:textId="77777777" w:rsidR="00DA2907" w:rsidRDefault="00DA2907" w:rsidP="008C511B"/>
          <w:p w14:paraId="6522341F" w14:textId="77777777" w:rsidR="00DA2907" w:rsidRDefault="00DA2907" w:rsidP="008C511B">
            <w:r>
              <w:t>Thanks and introductions.</w:t>
            </w:r>
          </w:p>
          <w:p w14:paraId="6C3671DC" w14:textId="77777777" w:rsidR="00DA2907" w:rsidRDefault="00DA2907" w:rsidP="008C511B">
            <w:r>
              <w:t>Interview will last around 30 minutes, be audio recorded and transcribed.</w:t>
            </w:r>
          </w:p>
          <w:p w14:paraId="7FBAF4A3" w14:textId="77777777" w:rsidR="00DA2907" w:rsidRDefault="00DA2907" w:rsidP="008C511B">
            <w:r>
              <w:t xml:space="preserve">Once transcribed it will be held anonymously and only accessible to the research team. </w:t>
            </w:r>
          </w:p>
          <w:p w14:paraId="42480AD3" w14:textId="77777777" w:rsidR="00DA2907" w:rsidRDefault="00DA2907" w:rsidP="008C511B">
            <w:r>
              <w:t xml:space="preserve">If you would like to review your transcript please get in touch with lead researcher (JM) over the next two weeks. </w:t>
            </w:r>
          </w:p>
          <w:p w14:paraId="60D412FF" w14:textId="77777777" w:rsidR="00DA2907" w:rsidRDefault="00DA2907" w:rsidP="008C511B"/>
          <w:p w14:paraId="42E9B261" w14:textId="77777777" w:rsidR="00DA2907" w:rsidRDefault="00DA2907" w:rsidP="008C511B">
            <w:r>
              <w:t xml:space="preserve">The topic of discussion will be equity, diversity, and inclusion (EDI) in simulation. </w:t>
            </w:r>
          </w:p>
          <w:p w14:paraId="1A6D02BD" w14:textId="77777777" w:rsidR="00DA2907" w:rsidRDefault="00DA2907" w:rsidP="008C511B">
            <w:r>
              <w:t>Please feel free to skip over any questions that you do not wish to answer.</w:t>
            </w:r>
          </w:p>
          <w:p w14:paraId="3E8C870A" w14:textId="04E7CF53" w:rsidR="002D0422" w:rsidRDefault="00DA2907" w:rsidP="008C511B">
            <w:r>
              <w:t xml:space="preserve">We can stop the interview at any point. </w:t>
            </w:r>
          </w:p>
          <w:p w14:paraId="4C096923" w14:textId="2D7443E8" w:rsidR="002D0422" w:rsidRDefault="002D0422" w:rsidP="008C511B">
            <w:r>
              <w:t xml:space="preserve">Check consent form received. </w:t>
            </w:r>
          </w:p>
          <w:p w14:paraId="4C1280AA" w14:textId="77777777" w:rsidR="00DA2907" w:rsidRDefault="00DA2907" w:rsidP="008C511B">
            <w:r>
              <w:t>Are you happy to proceed?</w:t>
            </w:r>
          </w:p>
          <w:p w14:paraId="7CDEE101" w14:textId="77777777" w:rsidR="00DA2907" w:rsidRDefault="00DA2907" w:rsidP="008C511B"/>
          <w:p w14:paraId="0D6AEF1C" w14:textId="409E78BE" w:rsidR="00DA2907" w:rsidRPr="00EB7C55" w:rsidRDefault="001C697D" w:rsidP="008C511B">
            <w:pPr>
              <w:rPr>
                <w:i/>
                <w:iCs/>
              </w:rPr>
            </w:pPr>
            <w:r>
              <w:rPr>
                <w:i/>
                <w:iCs/>
              </w:rPr>
              <w:t xml:space="preserve">** </w:t>
            </w:r>
            <w:r w:rsidR="00DA2907" w:rsidRPr="00EB7C55">
              <w:rPr>
                <w:i/>
                <w:iCs/>
              </w:rPr>
              <w:t>Start recording</w:t>
            </w:r>
            <w:r w:rsidR="003C6D47">
              <w:rPr>
                <w:i/>
                <w:iCs/>
              </w:rPr>
              <w:t xml:space="preserve"> (two devices)</w:t>
            </w:r>
            <w:r>
              <w:rPr>
                <w:i/>
                <w:iCs/>
              </w:rPr>
              <w:t>**</w:t>
            </w:r>
          </w:p>
          <w:p w14:paraId="5A63AF81" w14:textId="77777777" w:rsidR="00DA2907" w:rsidRDefault="00DA2907" w:rsidP="008C511B"/>
        </w:tc>
        <w:tc>
          <w:tcPr>
            <w:tcW w:w="1417" w:type="dxa"/>
          </w:tcPr>
          <w:p w14:paraId="3D50D9C1" w14:textId="77777777" w:rsidR="00DA2907" w:rsidRDefault="00DA2907" w:rsidP="008C511B"/>
        </w:tc>
      </w:tr>
      <w:tr w:rsidR="00DA2907" w14:paraId="6D5FEC19" w14:textId="77777777" w:rsidTr="008C511B">
        <w:tc>
          <w:tcPr>
            <w:tcW w:w="7933" w:type="dxa"/>
          </w:tcPr>
          <w:p w14:paraId="68D54E1A" w14:textId="77777777" w:rsidR="00DA2907" w:rsidRPr="00A630D2" w:rsidRDefault="00DA2907" w:rsidP="008C511B">
            <w:pPr>
              <w:rPr>
                <w:b/>
                <w:bCs/>
                <w:sz w:val="28"/>
                <w:szCs w:val="28"/>
              </w:rPr>
            </w:pPr>
            <w:r w:rsidRPr="00A630D2">
              <w:rPr>
                <w:b/>
                <w:bCs/>
                <w:sz w:val="28"/>
                <w:szCs w:val="28"/>
              </w:rPr>
              <w:t>Introduction</w:t>
            </w:r>
          </w:p>
        </w:tc>
        <w:tc>
          <w:tcPr>
            <w:tcW w:w="1417" w:type="dxa"/>
          </w:tcPr>
          <w:p w14:paraId="5A223534" w14:textId="77777777" w:rsidR="00DA2907" w:rsidRDefault="00DA2907" w:rsidP="008C511B"/>
        </w:tc>
      </w:tr>
      <w:tr w:rsidR="00DA2907" w14:paraId="07AC1A65" w14:textId="77777777" w:rsidTr="000D1382">
        <w:trPr>
          <w:trHeight w:val="3136"/>
        </w:trPr>
        <w:tc>
          <w:tcPr>
            <w:tcW w:w="7933" w:type="dxa"/>
          </w:tcPr>
          <w:p w14:paraId="13F15D9E" w14:textId="77777777" w:rsidR="00DA2907" w:rsidRDefault="00DA2907" w:rsidP="008C511B"/>
          <w:p w14:paraId="2DA1247B" w14:textId="77777777" w:rsidR="00DA2907" w:rsidRDefault="00DA2907" w:rsidP="008C511B">
            <w:pPr>
              <w:pStyle w:val="ListParagraph"/>
              <w:numPr>
                <w:ilvl w:val="0"/>
                <w:numId w:val="1"/>
              </w:numPr>
            </w:pPr>
            <w:r>
              <w:t>Tell me a bit about yourself and your role on the simulation team</w:t>
            </w:r>
          </w:p>
          <w:p w14:paraId="1A01515C" w14:textId="66432EAA" w:rsidR="00DA2907" w:rsidRDefault="00DA2907" w:rsidP="008C511B">
            <w:pPr>
              <w:pStyle w:val="ListParagraph"/>
              <w:numPr>
                <w:ilvl w:val="0"/>
                <w:numId w:val="1"/>
              </w:numPr>
            </w:pPr>
            <w:r>
              <w:t xml:space="preserve">We’re talking about equity, diversity, and inclusion today - can you tell me about what those concepts mean to you? </w:t>
            </w:r>
            <w:r w:rsidR="00312C2F">
              <w:t>(1</w:t>
            </w:r>
            <w:r w:rsidR="000D1382">
              <w:t>, 4, 5</w:t>
            </w:r>
            <w:r w:rsidR="00312C2F">
              <w:t>)</w:t>
            </w:r>
            <w:r w:rsidR="002D0422">
              <w:rPr>
                <w:rStyle w:val="FootnoteReference"/>
              </w:rPr>
              <w:footnoteReference w:id="1"/>
            </w:r>
          </w:p>
          <w:p w14:paraId="3F9B059F" w14:textId="753EDB22" w:rsidR="00DA2907" w:rsidRDefault="00DA2907" w:rsidP="008C511B">
            <w:pPr>
              <w:pStyle w:val="ListParagraph"/>
              <w:numPr>
                <w:ilvl w:val="0"/>
                <w:numId w:val="1"/>
              </w:numPr>
            </w:pPr>
            <w:r>
              <w:t>Where do you think your understanding of these concepts has come from</w:t>
            </w:r>
            <w:r w:rsidR="000D1382">
              <w:t xml:space="preserve"> (1)</w:t>
            </w:r>
            <w:r>
              <w:t>?</w:t>
            </w:r>
          </w:p>
          <w:p w14:paraId="6FCD681D" w14:textId="638E97A4" w:rsidR="00DA2907" w:rsidRDefault="00DA2907" w:rsidP="008C511B">
            <w:pPr>
              <w:pStyle w:val="ListParagraph"/>
              <w:numPr>
                <w:ilvl w:val="1"/>
                <w:numId w:val="1"/>
              </w:numPr>
            </w:pPr>
            <w:r>
              <w:t>Explore formal training/in clinical training/personal reading etc.</w:t>
            </w:r>
          </w:p>
        </w:tc>
        <w:tc>
          <w:tcPr>
            <w:tcW w:w="1417" w:type="dxa"/>
          </w:tcPr>
          <w:p w14:paraId="36201400" w14:textId="77777777" w:rsidR="00DA2907" w:rsidRDefault="00DA2907" w:rsidP="008C511B"/>
        </w:tc>
      </w:tr>
      <w:tr w:rsidR="00DA2907" w14:paraId="08585F8D" w14:textId="77777777" w:rsidTr="008C511B">
        <w:tc>
          <w:tcPr>
            <w:tcW w:w="7933" w:type="dxa"/>
          </w:tcPr>
          <w:p w14:paraId="707D58B9" w14:textId="77777777" w:rsidR="00DA2907" w:rsidRPr="00A630D2" w:rsidRDefault="00DA2907" w:rsidP="008C511B">
            <w:pPr>
              <w:rPr>
                <w:b/>
                <w:bCs/>
                <w:sz w:val="28"/>
                <w:szCs w:val="28"/>
              </w:rPr>
            </w:pPr>
            <w:r w:rsidRPr="00A630D2">
              <w:rPr>
                <w:b/>
                <w:bCs/>
                <w:sz w:val="28"/>
                <w:szCs w:val="28"/>
              </w:rPr>
              <w:t>Current situation in NHS Lothian simulation</w:t>
            </w:r>
          </w:p>
        </w:tc>
        <w:tc>
          <w:tcPr>
            <w:tcW w:w="1417" w:type="dxa"/>
          </w:tcPr>
          <w:p w14:paraId="13C1AEB7" w14:textId="77777777" w:rsidR="00DA2907" w:rsidRDefault="00DA2907" w:rsidP="008C511B"/>
        </w:tc>
      </w:tr>
      <w:tr w:rsidR="00DA2907" w14:paraId="6E551F87" w14:textId="77777777" w:rsidTr="008C511B">
        <w:trPr>
          <w:trHeight w:val="558"/>
        </w:trPr>
        <w:tc>
          <w:tcPr>
            <w:tcW w:w="7933" w:type="dxa"/>
          </w:tcPr>
          <w:p w14:paraId="4156591F" w14:textId="77777777" w:rsidR="00DA2907" w:rsidRDefault="00DA2907" w:rsidP="00DA2907">
            <w:pPr>
              <w:pStyle w:val="ListParagraph"/>
              <w:numPr>
                <w:ilvl w:val="0"/>
                <w:numId w:val="6"/>
              </w:numPr>
            </w:pPr>
            <w:r>
              <w:t>Can you describe your understanding of how/if equity, diversity, and inclusion is incorporated into simulation education in NHS Lothian currently?</w:t>
            </w:r>
          </w:p>
          <w:p w14:paraId="28A5DD3E" w14:textId="77777777" w:rsidR="00DA2907" w:rsidRDefault="00DA2907" w:rsidP="008C511B">
            <w:pPr>
              <w:pStyle w:val="ListParagraph"/>
              <w:numPr>
                <w:ilvl w:val="1"/>
                <w:numId w:val="2"/>
              </w:numPr>
            </w:pPr>
            <w:r>
              <w:t>Design</w:t>
            </w:r>
          </w:p>
          <w:p w14:paraId="7E256B56" w14:textId="77777777" w:rsidR="00DA2907" w:rsidRDefault="00DA2907" w:rsidP="008C511B">
            <w:pPr>
              <w:pStyle w:val="ListParagraph"/>
              <w:numPr>
                <w:ilvl w:val="1"/>
                <w:numId w:val="2"/>
              </w:numPr>
            </w:pPr>
            <w:r>
              <w:t>Delivery</w:t>
            </w:r>
          </w:p>
          <w:p w14:paraId="7C93BDF2" w14:textId="77777777" w:rsidR="00DA2907" w:rsidRDefault="00DA2907" w:rsidP="008C511B">
            <w:pPr>
              <w:pStyle w:val="ListParagraph"/>
              <w:numPr>
                <w:ilvl w:val="1"/>
                <w:numId w:val="2"/>
              </w:numPr>
            </w:pPr>
            <w:r>
              <w:t>Debriefing</w:t>
            </w:r>
          </w:p>
          <w:p w14:paraId="4AEAE8EC" w14:textId="30549D57" w:rsidR="00DA2907" w:rsidRDefault="00DA2907" w:rsidP="008C511B">
            <w:pPr>
              <w:pStyle w:val="ListParagraph"/>
              <w:numPr>
                <w:ilvl w:val="0"/>
                <w:numId w:val="2"/>
              </w:numPr>
            </w:pPr>
            <w:r>
              <w:lastRenderedPageBreak/>
              <w:t>What are the potential impacts of the current setup in relation to EDI in simu</w:t>
            </w:r>
            <w:r w:rsidR="00F81FB5">
              <w:t>l</w:t>
            </w:r>
            <w:r>
              <w:t xml:space="preserve">ation education </w:t>
            </w:r>
            <w:r w:rsidR="001A714B">
              <w:t>i</w:t>
            </w:r>
            <w:r>
              <w:t>n NHS Lothian?</w:t>
            </w:r>
          </w:p>
          <w:p w14:paraId="30F670E4" w14:textId="0033DDDD" w:rsidR="00DA2907" w:rsidRDefault="00DA2907" w:rsidP="008C511B">
            <w:pPr>
              <w:pStyle w:val="ListParagraph"/>
              <w:numPr>
                <w:ilvl w:val="0"/>
                <w:numId w:val="2"/>
              </w:numPr>
            </w:pPr>
            <w:r>
              <w:t>Can you tell me about a time you were involved in a simulation session where issues related to equity/diversity/inclusion were relevant</w:t>
            </w:r>
            <w:r w:rsidR="003C6D47">
              <w:t>?</w:t>
            </w:r>
          </w:p>
          <w:p w14:paraId="7955956B" w14:textId="77777777" w:rsidR="00DA2907" w:rsidRDefault="00DA2907" w:rsidP="008C511B">
            <w:pPr>
              <w:pStyle w:val="ListParagraph"/>
              <w:numPr>
                <w:ilvl w:val="1"/>
                <w:numId w:val="2"/>
              </w:numPr>
            </w:pPr>
            <w:r>
              <w:t>Explore planned vs unplanned</w:t>
            </w:r>
          </w:p>
          <w:p w14:paraId="63522BB8" w14:textId="77777777" w:rsidR="00DA2907" w:rsidRDefault="00DA2907" w:rsidP="008C511B">
            <w:pPr>
              <w:pStyle w:val="ListParagraph"/>
              <w:numPr>
                <w:ilvl w:val="1"/>
                <w:numId w:val="2"/>
              </w:numPr>
            </w:pPr>
            <w:r>
              <w:t>Explore types of themes that came up (e.g. race, class, power, gender, culture, sexuality)</w:t>
            </w:r>
          </w:p>
          <w:p w14:paraId="626429CD" w14:textId="77777777" w:rsidR="00DA2907" w:rsidRDefault="00DA2907" w:rsidP="008C511B"/>
          <w:p w14:paraId="37A49642" w14:textId="77777777" w:rsidR="00DA2907" w:rsidRDefault="00DA2907" w:rsidP="008C511B"/>
        </w:tc>
        <w:tc>
          <w:tcPr>
            <w:tcW w:w="1417" w:type="dxa"/>
          </w:tcPr>
          <w:p w14:paraId="40253453" w14:textId="77777777" w:rsidR="00DA2907" w:rsidRDefault="00DA2907" w:rsidP="008C511B"/>
        </w:tc>
      </w:tr>
      <w:tr w:rsidR="00DA2907" w14:paraId="5D99FA4C" w14:textId="77777777" w:rsidTr="008C511B">
        <w:tc>
          <w:tcPr>
            <w:tcW w:w="7933" w:type="dxa"/>
          </w:tcPr>
          <w:p w14:paraId="52A773E8" w14:textId="77777777" w:rsidR="00DA2907" w:rsidRPr="00A630D2" w:rsidRDefault="00DA2907" w:rsidP="008C511B">
            <w:pPr>
              <w:rPr>
                <w:b/>
                <w:bCs/>
                <w:sz w:val="28"/>
                <w:szCs w:val="28"/>
              </w:rPr>
            </w:pPr>
            <w:r w:rsidRPr="00A630D2">
              <w:rPr>
                <w:b/>
                <w:bCs/>
                <w:sz w:val="28"/>
                <w:szCs w:val="28"/>
              </w:rPr>
              <w:t>Challenging experiences</w:t>
            </w:r>
          </w:p>
        </w:tc>
        <w:tc>
          <w:tcPr>
            <w:tcW w:w="1417" w:type="dxa"/>
          </w:tcPr>
          <w:p w14:paraId="7D165A7A" w14:textId="77777777" w:rsidR="00DA2907" w:rsidRDefault="00DA2907" w:rsidP="008C511B"/>
        </w:tc>
      </w:tr>
      <w:tr w:rsidR="00DA2907" w14:paraId="01F6D664" w14:textId="77777777" w:rsidTr="000D1382">
        <w:trPr>
          <w:trHeight w:val="4821"/>
        </w:trPr>
        <w:tc>
          <w:tcPr>
            <w:tcW w:w="7933" w:type="dxa"/>
          </w:tcPr>
          <w:p w14:paraId="772418BD" w14:textId="77777777" w:rsidR="00DA2907" w:rsidRDefault="00DA2907" w:rsidP="00DA2907">
            <w:pPr>
              <w:pStyle w:val="ListParagraph"/>
              <w:numPr>
                <w:ilvl w:val="0"/>
                <w:numId w:val="6"/>
              </w:numPr>
            </w:pPr>
            <w:r>
              <w:t>Have you ever been involved in a situation related to equity/diversity/inclusion in simulation that has made you feel uncomfortable?</w:t>
            </w:r>
          </w:p>
          <w:p w14:paraId="3ED5F06A" w14:textId="77777777" w:rsidR="00DA2907" w:rsidRDefault="00DA2907" w:rsidP="008C511B">
            <w:pPr>
              <w:pStyle w:val="ListParagraph"/>
              <w:numPr>
                <w:ilvl w:val="1"/>
                <w:numId w:val="4"/>
              </w:numPr>
            </w:pPr>
            <w:r>
              <w:t>Can you describe it for me?</w:t>
            </w:r>
          </w:p>
          <w:p w14:paraId="3074DFC3" w14:textId="77777777" w:rsidR="00DA2907" w:rsidRDefault="00DA2907" w:rsidP="008C511B">
            <w:pPr>
              <w:pStyle w:val="ListParagraph"/>
              <w:numPr>
                <w:ilvl w:val="1"/>
                <w:numId w:val="4"/>
              </w:numPr>
            </w:pPr>
            <w:r>
              <w:t>What could have been done better?</w:t>
            </w:r>
          </w:p>
          <w:p w14:paraId="0EB8F9BC" w14:textId="5A048BED" w:rsidR="00DA2907" w:rsidRDefault="00DA2907" w:rsidP="008C511B">
            <w:pPr>
              <w:pStyle w:val="ListParagraph"/>
              <w:numPr>
                <w:ilvl w:val="1"/>
                <w:numId w:val="4"/>
              </w:numPr>
            </w:pPr>
            <w:r>
              <w:t xml:space="preserve">Do you have any thoughts on what would help in </w:t>
            </w:r>
            <w:r w:rsidR="000D1382">
              <w:t xml:space="preserve">a similar situation in </w:t>
            </w:r>
            <w:r>
              <w:t xml:space="preserve">the future? </w:t>
            </w:r>
          </w:p>
          <w:p w14:paraId="6951561E" w14:textId="77777777" w:rsidR="00DA2907" w:rsidRDefault="00DA2907" w:rsidP="008C511B">
            <w:pPr>
              <w:pStyle w:val="ListParagraph"/>
              <w:numPr>
                <w:ilvl w:val="0"/>
                <w:numId w:val="4"/>
              </w:numPr>
            </w:pPr>
            <w:r>
              <w:t xml:space="preserve">What do you find most challenging as a simulation facilitator when it comes to equity, diversity and inclusion? </w:t>
            </w:r>
          </w:p>
          <w:p w14:paraId="7061BF45" w14:textId="77777777" w:rsidR="00DA2907" w:rsidRDefault="00DA2907" w:rsidP="008C511B">
            <w:pPr>
              <w:pStyle w:val="ListParagraph"/>
              <w:numPr>
                <w:ilvl w:val="1"/>
                <w:numId w:val="4"/>
              </w:numPr>
            </w:pPr>
            <w:r>
              <w:t>Why do you think that makes you uncomfortable/what makes that hard?</w:t>
            </w:r>
          </w:p>
          <w:p w14:paraId="521A07B4" w14:textId="77777777" w:rsidR="007F1EA0" w:rsidRDefault="00DA2907" w:rsidP="008C511B">
            <w:pPr>
              <w:pStyle w:val="ListParagraph"/>
              <w:numPr>
                <w:ilvl w:val="1"/>
                <w:numId w:val="4"/>
              </w:numPr>
            </w:pPr>
            <w:r>
              <w:t>Do you feel equipped</w:t>
            </w:r>
            <w:r w:rsidR="00D73EE1">
              <w:t xml:space="preserve"> to</w:t>
            </w:r>
            <w:r>
              <w:t xml:space="preserve"> incorporate EDI into your simulation sessions</w:t>
            </w:r>
            <w:r w:rsidR="007F1EA0">
              <w:t>?</w:t>
            </w:r>
          </w:p>
          <w:p w14:paraId="70F3BC5D" w14:textId="08E7270B" w:rsidR="00DA2907" w:rsidRDefault="007F1EA0" w:rsidP="008C511B">
            <w:pPr>
              <w:pStyle w:val="ListParagraph"/>
              <w:numPr>
                <w:ilvl w:val="1"/>
                <w:numId w:val="4"/>
              </w:numPr>
            </w:pPr>
            <w:r>
              <w:t>Do you feel able to</w:t>
            </w:r>
            <w:r w:rsidR="00DA2907">
              <w:t xml:space="preserve"> deal with EDI issues as the arise?</w:t>
            </w:r>
            <w:r w:rsidR="000D1382">
              <w:t xml:space="preserve"> (1-8)</w:t>
            </w:r>
          </w:p>
          <w:p w14:paraId="518E3731" w14:textId="77777777" w:rsidR="00DA2907" w:rsidRDefault="00DA2907" w:rsidP="008C511B"/>
        </w:tc>
        <w:tc>
          <w:tcPr>
            <w:tcW w:w="1417" w:type="dxa"/>
          </w:tcPr>
          <w:p w14:paraId="57E832EF" w14:textId="77777777" w:rsidR="00DA2907" w:rsidRDefault="00DA2907" w:rsidP="008C511B"/>
        </w:tc>
      </w:tr>
      <w:tr w:rsidR="00DA2907" w14:paraId="421D7EAA" w14:textId="77777777" w:rsidTr="008C511B">
        <w:tc>
          <w:tcPr>
            <w:tcW w:w="7933" w:type="dxa"/>
          </w:tcPr>
          <w:p w14:paraId="758B6C74" w14:textId="77777777" w:rsidR="00DA2907" w:rsidRPr="00A630D2" w:rsidRDefault="00DA2907" w:rsidP="008C511B">
            <w:pPr>
              <w:rPr>
                <w:b/>
                <w:bCs/>
                <w:sz w:val="28"/>
                <w:szCs w:val="28"/>
              </w:rPr>
            </w:pPr>
            <w:r w:rsidRPr="00A630D2">
              <w:rPr>
                <w:b/>
                <w:bCs/>
                <w:sz w:val="28"/>
                <w:szCs w:val="28"/>
              </w:rPr>
              <w:t>Ideal</w:t>
            </w:r>
          </w:p>
        </w:tc>
        <w:tc>
          <w:tcPr>
            <w:tcW w:w="1417" w:type="dxa"/>
          </w:tcPr>
          <w:p w14:paraId="00CC8BD8" w14:textId="77777777" w:rsidR="00DA2907" w:rsidRDefault="00DA2907" w:rsidP="008C511B"/>
        </w:tc>
      </w:tr>
      <w:tr w:rsidR="00DA2907" w14:paraId="4A813CC2" w14:textId="77777777" w:rsidTr="008C511B">
        <w:tc>
          <w:tcPr>
            <w:tcW w:w="7933" w:type="dxa"/>
          </w:tcPr>
          <w:p w14:paraId="00910526" w14:textId="77777777" w:rsidR="00DA2907" w:rsidRDefault="00DA2907" w:rsidP="008C511B">
            <w:pPr>
              <w:pStyle w:val="ListParagraph"/>
            </w:pPr>
          </w:p>
          <w:p w14:paraId="567F2306" w14:textId="71A558B6" w:rsidR="00DA2907" w:rsidRDefault="00DA2907" w:rsidP="000F40C4">
            <w:pPr>
              <w:pStyle w:val="ListParagraph"/>
              <w:numPr>
                <w:ilvl w:val="0"/>
                <w:numId w:val="3"/>
              </w:numPr>
            </w:pPr>
            <w:r>
              <w:t>Do you think that issues relating to EDI should be incorporated into simulation education?</w:t>
            </w:r>
          </w:p>
          <w:p w14:paraId="6F493E04" w14:textId="46322249" w:rsidR="000F40C4" w:rsidRPr="000F40C4" w:rsidRDefault="000F40C4" w:rsidP="000F40C4">
            <w:pPr>
              <w:pStyle w:val="ListParagraph"/>
              <w:numPr>
                <w:ilvl w:val="0"/>
                <w:numId w:val="3"/>
              </w:numPr>
              <w:shd w:val="clear" w:color="auto" w:fill="FFFFFF"/>
              <w:tabs>
                <w:tab w:val="left" w:pos="1360"/>
              </w:tabs>
              <w:textAlignment w:val="baseline"/>
              <w:rPr>
                <w:rFonts w:eastAsia="Times New Roman" w:cstheme="minorHAnsi"/>
                <w:color w:val="000000"/>
                <w:lang w:eastAsia="en-GB"/>
              </w:rPr>
            </w:pPr>
            <w:r>
              <w:rPr>
                <w:rFonts w:eastAsia="Times New Roman" w:cstheme="minorHAnsi"/>
                <w:color w:val="000000"/>
                <w:lang w:eastAsia="en-GB"/>
              </w:rPr>
              <w:t>If yes, w</w:t>
            </w:r>
            <w:r w:rsidRPr="008F36FE">
              <w:rPr>
                <w:rFonts w:eastAsia="Times New Roman" w:cstheme="minorHAnsi"/>
                <w:color w:val="000000"/>
                <w:lang w:eastAsia="en-GB"/>
              </w:rPr>
              <w:t>hy do you think there is a need to incorporate EDI into simulation</w:t>
            </w:r>
            <w:r>
              <w:rPr>
                <w:rFonts w:eastAsia="Times New Roman" w:cstheme="minorHAnsi"/>
                <w:color w:val="000000"/>
                <w:lang w:eastAsia="en-GB"/>
              </w:rPr>
              <w:t xml:space="preserve"> education</w:t>
            </w:r>
            <w:r w:rsidRPr="008F36FE">
              <w:rPr>
                <w:rFonts w:eastAsia="Times New Roman" w:cstheme="minorHAnsi"/>
                <w:color w:val="000000"/>
                <w:lang w:eastAsia="en-GB"/>
              </w:rPr>
              <w:t xml:space="preserve"> (3</w:t>
            </w:r>
            <w:r w:rsidR="000D1382">
              <w:rPr>
                <w:rFonts w:eastAsia="Times New Roman" w:cstheme="minorHAnsi"/>
                <w:color w:val="000000"/>
                <w:lang w:eastAsia="en-GB"/>
              </w:rPr>
              <w:t xml:space="preserve">, </w:t>
            </w:r>
            <w:r w:rsidRPr="008F36FE">
              <w:rPr>
                <w:rFonts w:eastAsia="Times New Roman" w:cstheme="minorHAnsi"/>
                <w:color w:val="000000"/>
                <w:lang w:eastAsia="en-GB"/>
              </w:rPr>
              <w:t>6</w:t>
            </w:r>
            <w:r w:rsidR="000D1382">
              <w:rPr>
                <w:rFonts w:eastAsia="Times New Roman" w:cstheme="minorHAnsi"/>
                <w:color w:val="000000"/>
                <w:lang w:eastAsia="en-GB"/>
              </w:rPr>
              <w:t xml:space="preserve">, </w:t>
            </w:r>
            <w:r w:rsidRPr="008F36FE">
              <w:rPr>
                <w:rFonts w:eastAsia="Times New Roman" w:cstheme="minorHAnsi"/>
                <w:color w:val="000000"/>
                <w:lang w:eastAsia="en-GB"/>
              </w:rPr>
              <w:t>7)?</w:t>
            </w:r>
          </w:p>
          <w:p w14:paraId="666F7B10" w14:textId="77777777" w:rsidR="00DA2907" w:rsidRDefault="00DA2907" w:rsidP="000F40C4">
            <w:pPr>
              <w:pStyle w:val="ListParagraph"/>
              <w:numPr>
                <w:ilvl w:val="0"/>
                <w:numId w:val="3"/>
              </w:numPr>
            </w:pPr>
            <w:r>
              <w:t>Do you think it is the role of the simulation educator to incorporate these issues? Why?</w:t>
            </w:r>
          </w:p>
          <w:p w14:paraId="5DD110F8" w14:textId="77777777" w:rsidR="00DA2907" w:rsidRDefault="00DA2907" w:rsidP="000F40C4">
            <w:pPr>
              <w:pStyle w:val="ListParagraph"/>
              <w:numPr>
                <w:ilvl w:val="0"/>
                <w:numId w:val="3"/>
              </w:numPr>
            </w:pPr>
            <w:r>
              <w:t>In an ideal world how do you think the simulation team would approach equity, diversity, and inclusion in simulation in NHS Lothian?</w:t>
            </w:r>
          </w:p>
          <w:p w14:paraId="3884D31C" w14:textId="22988BD0" w:rsidR="00DA2907" w:rsidRDefault="00DA2907" w:rsidP="000F40C4">
            <w:pPr>
              <w:pStyle w:val="ListParagraph"/>
              <w:numPr>
                <w:ilvl w:val="0"/>
                <w:numId w:val="3"/>
              </w:numPr>
            </w:pPr>
            <w:r>
              <w:t>What is</w:t>
            </w:r>
            <w:r w:rsidR="000D1382">
              <w:t xml:space="preserve"> </w:t>
            </w:r>
            <w:r>
              <w:t>getting in the way of us doing that?</w:t>
            </w:r>
          </w:p>
          <w:p w14:paraId="5AA3AAEB" w14:textId="605DD99F" w:rsidR="00DA2907" w:rsidRDefault="00DA2907" w:rsidP="000F40C4">
            <w:pPr>
              <w:pStyle w:val="ListParagraph"/>
              <w:numPr>
                <w:ilvl w:val="0"/>
                <w:numId w:val="3"/>
              </w:numPr>
            </w:pPr>
            <w:r>
              <w:t>What do you think is needed to incorporate EDI into simulation education?</w:t>
            </w:r>
          </w:p>
          <w:p w14:paraId="0B728766" w14:textId="2B50F32C" w:rsidR="002D0422" w:rsidRDefault="002D0422" w:rsidP="002D0422"/>
          <w:p w14:paraId="5B8DA51E" w14:textId="3F87098F" w:rsidR="002D0422" w:rsidRDefault="002D0422" w:rsidP="002D0422">
            <w:pPr>
              <w:pStyle w:val="ListParagraph"/>
              <w:numPr>
                <w:ilvl w:val="0"/>
                <w:numId w:val="6"/>
              </w:numPr>
            </w:pPr>
            <w:r>
              <w:t>Is there anything else you would like to share with me today?</w:t>
            </w:r>
          </w:p>
          <w:p w14:paraId="3A867DCE" w14:textId="2A16C915" w:rsidR="002D0422" w:rsidRDefault="002D0422" w:rsidP="002D0422"/>
          <w:p w14:paraId="5BEE0317" w14:textId="77777777" w:rsidR="002D0422" w:rsidRDefault="002D0422" w:rsidP="002D0422"/>
          <w:p w14:paraId="53E0D9BA" w14:textId="77777777" w:rsidR="00DA2907" w:rsidRDefault="00DA2907" w:rsidP="008C511B">
            <w:pPr>
              <w:pStyle w:val="ListParagraph"/>
            </w:pPr>
          </w:p>
        </w:tc>
        <w:tc>
          <w:tcPr>
            <w:tcW w:w="1417" w:type="dxa"/>
          </w:tcPr>
          <w:p w14:paraId="740DA509" w14:textId="77777777" w:rsidR="00DA2907" w:rsidRDefault="00DA2907" w:rsidP="008C511B"/>
        </w:tc>
      </w:tr>
      <w:tr w:rsidR="00DA2907" w14:paraId="5FE2EF25" w14:textId="77777777" w:rsidTr="00B541EE">
        <w:tc>
          <w:tcPr>
            <w:tcW w:w="7933" w:type="dxa"/>
            <w:shd w:val="clear" w:color="auto" w:fill="FFFFFF" w:themeFill="background1"/>
          </w:tcPr>
          <w:p w14:paraId="5B04CD4B" w14:textId="77777777" w:rsidR="00DA2907" w:rsidRDefault="00DA2907" w:rsidP="008C511B">
            <w:pPr>
              <w:rPr>
                <w:b/>
                <w:bCs/>
                <w:sz w:val="28"/>
                <w:szCs w:val="28"/>
              </w:rPr>
            </w:pPr>
          </w:p>
          <w:p w14:paraId="6244A8E2" w14:textId="77777777" w:rsidR="00DA2907" w:rsidRDefault="00DA2907" w:rsidP="008C511B">
            <w:pPr>
              <w:rPr>
                <w:b/>
                <w:bCs/>
                <w:sz w:val="28"/>
                <w:szCs w:val="28"/>
              </w:rPr>
            </w:pPr>
            <w:r w:rsidRPr="00A630D2">
              <w:rPr>
                <w:b/>
                <w:bCs/>
                <w:sz w:val="28"/>
                <w:szCs w:val="28"/>
              </w:rPr>
              <w:t xml:space="preserve">Additional </w:t>
            </w:r>
            <w:r>
              <w:rPr>
                <w:b/>
                <w:bCs/>
                <w:sz w:val="28"/>
                <w:szCs w:val="28"/>
              </w:rPr>
              <w:t>q</w:t>
            </w:r>
            <w:r w:rsidRPr="00A630D2">
              <w:rPr>
                <w:b/>
                <w:bCs/>
                <w:sz w:val="28"/>
                <w:szCs w:val="28"/>
              </w:rPr>
              <w:t>uestions for second set of interviews</w:t>
            </w:r>
          </w:p>
          <w:p w14:paraId="7F0FE2DB" w14:textId="77777777" w:rsidR="00DA2907" w:rsidRPr="00A630D2" w:rsidRDefault="00DA2907" w:rsidP="008C511B">
            <w:pPr>
              <w:rPr>
                <w:b/>
                <w:bCs/>
                <w:sz w:val="28"/>
                <w:szCs w:val="28"/>
              </w:rPr>
            </w:pPr>
          </w:p>
        </w:tc>
        <w:tc>
          <w:tcPr>
            <w:tcW w:w="1417" w:type="dxa"/>
            <w:shd w:val="clear" w:color="auto" w:fill="FFFFFF" w:themeFill="background1"/>
          </w:tcPr>
          <w:p w14:paraId="1F7ED5F6" w14:textId="77777777" w:rsidR="00DA2907" w:rsidRDefault="00DA2907" w:rsidP="008C511B"/>
        </w:tc>
      </w:tr>
      <w:tr w:rsidR="00DA2907" w14:paraId="00D96D86" w14:textId="77777777" w:rsidTr="008C511B">
        <w:tc>
          <w:tcPr>
            <w:tcW w:w="7933" w:type="dxa"/>
          </w:tcPr>
          <w:p w14:paraId="1FFD41CC" w14:textId="77777777" w:rsidR="00DA2907" w:rsidRPr="00861880" w:rsidRDefault="00DA2907" w:rsidP="008C511B">
            <w:pPr>
              <w:rPr>
                <w:b/>
                <w:bCs/>
                <w:sz w:val="28"/>
                <w:szCs w:val="28"/>
              </w:rPr>
            </w:pPr>
            <w:r w:rsidRPr="00861880">
              <w:rPr>
                <w:b/>
                <w:bCs/>
                <w:sz w:val="28"/>
                <w:szCs w:val="28"/>
              </w:rPr>
              <w:t>Experience with SIM-EDI tool</w:t>
            </w:r>
          </w:p>
        </w:tc>
        <w:tc>
          <w:tcPr>
            <w:tcW w:w="1417" w:type="dxa"/>
          </w:tcPr>
          <w:p w14:paraId="51D20367" w14:textId="77777777" w:rsidR="00DA2907" w:rsidRDefault="00DA2907" w:rsidP="008C511B"/>
        </w:tc>
      </w:tr>
      <w:tr w:rsidR="00DA2907" w14:paraId="1B579CA0" w14:textId="77777777" w:rsidTr="008C511B">
        <w:tc>
          <w:tcPr>
            <w:tcW w:w="7933" w:type="dxa"/>
          </w:tcPr>
          <w:p w14:paraId="304B5EC2" w14:textId="77777777" w:rsidR="00DA2907" w:rsidRDefault="00DA2907" w:rsidP="008C511B"/>
          <w:p w14:paraId="567F1157" w14:textId="26D19170" w:rsidR="00DA2907" w:rsidRDefault="00DA2907" w:rsidP="000F40C4">
            <w:pPr>
              <w:pStyle w:val="ListParagraph"/>
              <w:numPr>
                <w:ilvl w:val="0"/>
                <w:numId w:val="5"/>
              </w:numPr>
            </w:pPr>
            <w:r>
              <w:t>For the past few months the simulation team has been engaging in structured reflection after cases – tell me about that process</w:t>
            </w:r>
            <w:r w:rsidR="003C6D47">
              <w:t>.</w:t>
            </w:r>
          </w:p>
          <w:p w14:paraId="63C92C47" w14:textId="37FF73F7" w:rsidR="00DA2907" w:rsidRDefault="003C6D47" w:rsidP="000F40C4">
            <w:pPr>
              <w:pStyle w:val="ListParagraph"/>
              <w:numPr>
                <w:ilvl w:val="0"/>
                <w:numId w:val="5"/>
              </w:numPr>
            </w:pPr>
            <w:r>
              <w:t>Can you d</w:t>
            </w:r>
            <w:r w:rsidR="00DA2907">
              <w:t>escribe how those conversations impacted you as a simulation facilitator</w:t>
            </w:r>
            <w:r>
              <w:t>?</w:t>
            </w:r>
          </w:p>
          <w:p w14:paraId="37B49714" w14:textId="7B5D2355" w:rsidR="00DA2907" w:rsidRDefault="00DA2907" w:rsidP="000F40C4">
            <w:pPr>
              <w:pStyle w:val="ListParagraph"/>
              <w:numPr>
                <w:ilvl w:val="0"/>
                <w:numId w:val="5"/>
              </w:numPr>
            </w:pPr>
            <w:r>
              <w:t>Were there any meaningful changes you noticed?</w:t>
            </w:r>
          </w:p>
          <w:p w14:paraId="3E0D37F8" w14:textId="7C60CA0C" w:rsidR="00312C2F" w:rsidRDefault="00312C2F" w:rsidP="000F40C4">
            <w:pPr>
              <w:pStyle w:val="ListParagraph"/>
              <w:numPr>
                <w:ilvl w:val="0"/>
                <w:numId w:val="5"/>
              </w:numPr>
              <w:shd w:val="clear" w:color="auto" w:fill="FFFFFF"/>
              <w:tabs>
                <w:tab w:val="left" w:pos="1360"/>
              </w:tabs>
              <w:textAlignment w:val="baseline"/>
              <w:rPr>
                <w:rFonts w:eastAsia="Times New Roman" w:cstheme="minorHAnsi"/>
                <w:color w:val="000000"/>
                <w:lang w:eastAsia="en-GB"/>
              </w:rPr>
            </w:pPr>
            <w:r>
              <w:rPr>
                <w:rFonts w:eastAsia="Times New Roman" w:cstheme="minorHAnsi"/>
                <w:color w:val="000000"/>
                <w:lang w:eastAsia="en-GB"/>
              </w:rPr>
              <w:t>Do you feel there have been any impacts on your communication in relation to EDI issues? (2)</w:t>
            </w:r>
          </w:p>
          <w:p w14:paraId="01505868" w14:textId="15AA3703" w:rsidR="000F40C4" w:rsidRDefault="000F40C4" w:rsidP="000F40C4">
            <w:pPr>
              <w:pStyle w:val="ListParagraph"/>
              <w:numPr>
                <w:ilvl w:val="0"/>
                <w:numId w:val="5"/>
              </w:numPr>
              <w:shd w:val="clear" w:color="auto" w:fill="FFFFFF"/>
              <w:tabs>
                <w:tab w:val="left" w:pos="1360"/>
              </w:tabs>
              <w:textAlignment w:val="baseline"/>
              <w:rPr>
                <w:rFonts w:eastAsia="Times New Roman" w:cstheme="minorHAnsi"/>
                <w:color w:val="000000"/>
                <w:lang w:eastAsia="en-GB"/>
              </w:rPr>
            </w:pPr>
            <w:r w:rsidRPr="008F36FE">
              <w:rPr>
                <w:rFonts w:eastAsia="Times New Roman" w:cstheme="minorHAnsi"/>
                <w:color w:val="000000"/>
                <w:lang w:eastAsia="en-GB"/>
              </w:rPr>
              <w:t xml:space="preserve">Has your own understanding of EDI changed over time? Can you </w:t>
            </w:r>
            <w:r>
              <w:rPr>
                <w:rFonts w:eastAsia="Times New Roman" w:cstheme="minorHAnsi"/>
                <w:color w:val="000000"/>
                <w:lang w:eastAsia="en-GB"/>
              </w:rPr>
              <w:t>explain why/how you think that has happened</w:t>
            </w:r>
            <w:r w:rsidRPr="008F36FE">
              <w:rPr>
                <w:rFonts w:eastAsia="Times New Roman" w:cstheme="minorHAnsi"/>
                <w:color w:val="000000"/>
                <w:lang w:eastAsia="en-GB"/>
              </w:rPr>
              <w:t xml:space="preserve"> (1)? </w:t>
            </w:r>
          </w:p>
          <w:p w14:paraId="7D9EBD1E" w14:textId="21CCE04F" w:rsidR="000F40C4" w:rsidRPr="000F40C4" w:rsidRDefault="00312C2F" w:rsidP="000F40C4">
            <w:pPr>
              <w:pStyle w:val="ListParagraph"/>
              <w:numPr>
                <w:ilvl w:val="0"/>
                <w:numId w:val="5"/>
              </w:numPr>
              <w:shd w:val="clear" w:color="auto" w:fill="FFFFFF"/>
              <w:tabs>
                <w:tab w:val="left" w:pos="1360"/>
              </w:tabs>
              <w:textAlignment w:val="baseline"/>
              <w:rPr>
                <w:rFonts w:eastAsia="Times New Roman" w:cstheme="minorHAnsi"/>
                <w:color w:val="000000"/>
                <w:lang w:eastAsia="en-GB"/>
              </w:rPr>
            </w:pPr>
            <w:r>
              <w:rPr>
                <w:rFonts w:eastAsia="Times New Roman" w:cstheme="minorHAnsi"/>
                <w:color w:val="000000"/>
                <w:lang w:eastAsia="en-GB"/>
              </w:rPr>
              <w:t>Do you think there are potential benefits to clinical practice of</w:t>
            </w:r>
            <w:r w:rsidR="000F40C4" w:rsidRPr="008F36FE">
              <w:rPr>
                <w:rFonts w:eastAsia="Times New Roman" w:cstheme="minorHAnsi"/>
                <w:color w:val="000000"/>
                <w:lang w:eastAsia="en-GB"/>
              </w:rPr>
              <w:t xml:space="preserve"> </w:t>
            </w:r>
            <w:r w:rsidR="000F40C4">
              <w:rPr>
                <w:rFonts w:eastAsia="Times New Roman" w:cstheme="minorHAnsi"/>
                <w:color w:val="000000"/>
                <w:lang w:eastAsia="en-GB"/>
              </w:rPr>
              <w:t xml:space="preserve">incorporating </w:t>
            </w:r>
            <w:r w:rsidR="000F40C4" w:rsidRPr="008F36FE">
              <w:rPr>
                <w:rFonts w:eastAsia="Times New Roman" w:cstheme="minorHAnsi"/>
                <w:color w:val="000000"/>
                <w:lang w:eastAsia="en-GB"/>
              </w:rPr>
              <w:t xml:space="preserve">EDI </w:t>
            </w:r>
            <w:r w:rsidR="000F40C4">
              <w:rPr>
                <w:rFonts w:eastAsia="Times New Roman" w:cstheme="minorHAnsi"/>
                <w:color w:val="000000"/>
                <w:lang w:eastAsia="en-GB"/>
              </w:rPr>
              <w:t xml:space="preserve">into simulation </w:t>
            </w:r>
            <w:r w:rsidR="000F40C4" w:rsidRPr="008F36FE">
              <w:rPr>
                <w:rFonts w:eastAsia="Times New Roman" w:cstheme="minorHAnsi"/>
                <w:color w:val="000000"/>
                <w:lang w:eastAsia="en-GB"/>
              </w:rPr>
              <w:t>education</w:t>
            </w:r>
            <w:r>
              <w:rPr>
                <w:rFonts w:eastAsia="Times New Roman" w:cstheme="minorHAnsi"/>
                <w:color w:val="000000"/>
                <w:lang w:eastAsia="en-GB"/>
              </w:rPr>
              <w:t>? Can you say more about this?</w:t>
            </w:r>
            <w:r w:rsidR="000F40C4" w:rsidRPr="008F36FE">
              <w:rPr>
                <w:rFonts w:eastAsia="Times New Roman" w:cstheme="minorHAnsi"/>
                <w:color w:val="000000"/>
                <w:lang w:eastAsia="en-GB"/>
              </w:rPr>
              <w:t xml:space="preserve"> (</w:t>
            </w:r>
            <w:r>
              <w:rPr>
                <w:rFonts w:eastAsia="Times New Roman" w:cstheme="minorHAnsi"/>
                <w:color w:val="000000"/>
                <w:lang w:eastAsia="en-GB"/>
              </w:rPr>
              <w:t xml:space="preserve">3, </w:t>
            </w:r>
            <w:r w:rsidR="000F40C4" w:rsidRPr="008F36FE">
              <w:rPr>
                <w:rFonts w:eastAsia="Times New Roman" w:cstheme="minorHAnsi"/>
                <w:color w:val="000000"/>
                <w:lang w:eastAsia="en-GB"/>
              </w:rPr>
              <w:t>6,</w:t>
            </w:r>
            <w:r w:rsidR="000D1382">
              <w:rPr>
                <w:rFonts w:eastAsia="Times New Roman" w:cstheme="minorHAnsi"/>
                <w:color w:val="000000"/>
                <w:lang w:eastAsia="en-GB"/>
              </w:rPr>
              <w:t xml:space="preserve"> </w:t>
            </w:r>
            <w:r w:rsidR="000F40C4" w:rsidRPr="008F36FE">
              <w:rPr>
                <w:rFonts w:eastAsia="Times New Roman" w:cstheme="minorHAnsi"/>
                <w:color w:val="000000"/>
                <w:lang w:eastAsia="en-GB"/>
              </w:rPr>
              <w:t>7</w:t>
            </w:r>
            <w:r>
              <w:rPr>
                <w:rFonts w:eastAsia="Times New Roman" w:cstheme="minorHAnsi"/>
                <w:color w:val="000000"/>
                <w:lang w:eastAsia="en-GB"/>
              </w:rPr>
              <w:t>, 8</w:t>
            </w:r>
            <w:r w:rsidR="000F40C4" w:rsidRPr="008F36FE">
              <w:rPr>
                <w:rFonts w:eastAsia="Times New Roman" w:cstheme="minorHAnsi"/>
                <w:color w:val="000000"/>
                <w:lang w:eastAsia="en-GB"/>
              </w:rPr>
              <w:t>)</w:t>
            </w:r>
          </w:p>
          <w:p w14:paraId="0D4B47E7" w14:textId="77777777" w:rsidR="000F40C4" w:rsidRDefault="000F40C4" w:rsidP="000F40C4">
            <w:pPr>
              <w:pStyle w:val="ListParagraph"/>
            </w:pPr>
          </w:p>
          <w:p w14:paraId="2614BAB3" w14:textId="77777777" w:rsidR="00DA2907" w:rsidRDefault="00DA2907" w:rsidP="000F40C4">
            <w:pPr>
              <w:pStyle w:val="ListParagraph"/>
              <w:numPr>
                <w:ilvl w:val="0"/>
                <w:numId w:val="5"/>
              </w:numPr>
            </w:pPr>
            <w:r>
              <w:t>How would you adapt this tool for future use?</w:t>
            </w:r>
          </w:p>
          <w:p w14:paraId="044B361B" w14:textId="14371FF4" w:rsidR="00DA2907" w:rsidRDefault="00DA2907" w:rsidP="000F40C4">
            <w:pPr>
              <w:pStyle w:val="ListParagraph"/>
              <w:numPr>
                <w:ilvl w:val="0"/>
                <w:numId w:val="5"/>
              </w:numPr>
            </w:pPr>
            <w:r>
              <w:t xml:space="preserve">If you were leading a simulation moving forward would you use </w:t>
            </w:r>
            <w:r w:rsidR="000D1382">
              <w:t>the tool</w:t>
            </w:r>
            <w:r>
              <w:t>? Why/why not?</w:t>
            </w:r>
          </w:p>
          <w:p w14:paraId="54674B73" w14:textId="4F9936D3" w:rsidR="00DA2907" w:rsidRDefault="00DA2907" w:rsidP="000F40C4">
            <w:pPr>
              <w:pStyle w:val="ListParagraph"/>
              <w:numPr>
                <w:ilvl w:val="0"/>
                <w:numId w:val="5"/>
              </w:numPr>
            </w:pPr>
            <w:r>
              <w:t>Do you feel equipped to incorporate the consideration of EDI issues into your simulation design, delivery and debriefing?</w:t>
            </w:r>
            <w:r w:rsidR="000D1382">
              <w:t xml:space="preserve"> (1-8)</w:t>
            </w:r>
          </w:p>
          <w:p w14:paraId="19C669F9" w14:textId="77777777" w:rsidR="00DA2907" w:rsidRDefault="00DA2907" w:rsidP="008C511B"/>
          <w:p w14:paraId="6BDC3E36" w14:textId="77777777" w:rsidR="00DA2907" w:rsidRDefault="00DA2907" w:rsidP="008C511B"/>
        </w:tc>
        <w:tc>
          <w:tcPr>
            <w:tcW w:w="1417" w:type="dxa"/>
          </w:tcPr>
          <w:p w14:paraId="7B4B85C4" w14:textId="77777777" w:rsidR="00DA2907" w:rsidRDefault="00DA2907" w:rsidP="008C511B"/>
        </w:tc>
      </w:tr>
      <w:tr w:rsidR="00DA2907" w14:paraId="2E00A1FE" w14:textId="77777777" w:rsidTr="008C511B">
        <w:tc>
          <w:tcPr>
            <w:tcW w:w="7933" w:type="dxa"/>
          </w:tcPr>
          <w:p w14:paraId="0B2079AC" w14:textId="77777777" w:rsidR="00DA2907" w:rsidRPr="00861880" w:rsidRDefault="00DA2907" w:rsidP="008C511B">
            <w:pPr>
              <w:rPr>
                <w:b/>
                <w:bCs/>
                <w:sz w:val="28"/>
                <w:szCs w:val="28"/>
              </w:rPr>
            </w:pPr>
            <w:r w:rsidRPr="00861880">
              <w:rPr>
                <w:b/>
                <w:bCs/>
                <w:sz w:val="28"/>
                <w:szCs w:val="28"/>
              </w:rPr>
              <w:t>Future</w:t>
            </w:r>
          </w:p>
        </w:tc>
        <w:tc>
          <w:tcPr>
            <w:tcW w:w="1417" w:type="dxa"/>
          </w:tcPr>
          <w:p w14:paraId="77E88343" w14:textId="77777777" w:rsidR="00DA2907" w:rsidRDefault="00DA2907" w:rsidP="008C511B"/>
        </w:tc>
      </w:tr>
      <w:tr w:rsidR="00DA2907" w14:paraId="17CA2081" w14:textId="77777777" w:rsidTr="008C511B">
        <w:tc>
          <w:tcPr>
            <w:tcW w:w="7933" w:type="dxa"/>
          </w:tcPr>
          <w:p w14:paraId="69536277" w14:textId="77777777" w:rsidR="00DA2907" w:rsidRDefault="00DA2907" w:rsidP="008C511B">
            <w:pPr>
              <w:pStyle w:val="ListParagraph"/>
            </w:pPr>
          </w:p>
          <w:p w14:paraId="3EF55D3A" w14:textId="77777777" w:rsidR="00DA2907" w:rsidRDefault="00DA2907" w:rsidP="00DA2907">
            <w:pPr>
              <w:pStyle w:val="ListParagraph"/>
              <w:numPr>
                <w:ilvl w:val="0"/>
                <w:numId w:val="6"/>
              </w:numPr>
            </w:pPr>
            <w:r>
              <w:t>What steps do you think the simulation service should take to enhance equity, diversity, and inclusion in simulation design, delivery and debriefing?</w:t>
            </w:r>
          </w:p>
          <w:p w14:paraId="6606466C" w14:textId="77777777" w:rsidR="00DA2907" w:rsidRDefault="00DA2907" w:rsidP="00DA2907">
            <w:pPr>
              <w:pStyle w:val="ListParagraph"/>
              <w:numPr>
                <w:ilvl w:val="0"/>
                <w:numId w:val="6"/>
              </w:numPr>
            </w:pPr>
            <w:r>
              <w:t>If you could change one thing in relation to EDI in simulation in NHS Lothian, what would it be?</w:t>
            </w:r>
          </w:p>
          <w:p w14:paraId="19C87A99" w14:textId="77777777" w:rsidR="00DA2907" w:rsidRDefault="00DA2907" w:rsidP="008C511B"/>
          <w:p w14:paraId="3B13FF7F" w14:textId="77777777" w:rsidR="00DA2907" w:rsidRDefault="00DA2907" w:rsidP="008C511B"/>
        </w:tc>
        <w:tc>
          <w:tcPr>
            <w:tcW w:w="1417" w:type="dxa"/>
          </w:tcPr>
          <w:p w14:paraId="093D82A8" w14:textId="77777777" w:rsidR="00DA2907" w:rsidRDefault="00DA2907" w:rsidP="008C511B"/>
        </w:tc>
      </w:tr>
      <w:tr w:rsidR="00DA2907" w14:paraId="2AD4605D" w14:textId="77777777" w:rsidTr="008C511B">
        <w:tc>
          <w:tcPr>
            <w:tcW w:w="7933" w:type="dxa"/>
          </w:tcPr>
          <w:p w14:paraId="404DB48D" w14:textId="77777777" w:rsidR="00DA2907" w:rsidRPr="00861880" w:rsidRDefault="00DA2907" w:rsidP="008C511B">
            <w:pPr>
              <w:rPr>
                <w:b/>
                <w:bCs/>
                <w:sz w:val="28"/>
                <w:szCs w:val="28"/>
              </w:rPr>
            </w:pPr>
            <w:r w:rsidRPr="00861880">
              <w:rPr>
                <w:b/>
                <w:bCs/>
                <w:sz w:val="28"/>
                <w:szCs w:val="28"/>
              </w:rPr>
              <w:t>Additional comments</w:t>
            </w:r>
          </w:p>
        </w:tc>
        <w:tc>
          <w:tcPr>
            <w:tcW w:w="1417" w:type="dxa"/>
          </w:tcPr>
          <w:p w14:paraId="00146E34" w14:textId="77777777" w:rsidR="00DA2907" w:rsidRDefault="00DA2907" w:rsidP="008C511B"/>
        </w:tc>
      </w:tr>
      <w:tr w:rsidR="00DA2907" w14:paraId="5500D4C8" w14:textId="77777777" w:rsidTr="008C511B">
        <w:tc>
          <w:tcPr>
            <w:tcW w:w="7933" w:type="dxa"/>
          </w:tcPr>
          <w:p w14:paraId="30818E5A" w14:textId="77777777" w:rsidR="00DA2907" w:rsidRDefault="00DA2907" w:rsidP="008C511B">
            <w:pPr>
              <w:pStyle w:val="ListParagraph"/>
            </w:pPr>
          </w:p>
          <w:p w14:paraId="753EED81" w14:textId="77777777" w:rsidR="00DA2907" w:rsidRDefault="00DA2907" w:rsidP="00DA2907">
            <w:pPr>
              <w:pStyle w:val="ListParagraph"/>
              <w:numPr>
                <w:ilvl w:val="0"/>
                <w:numId w:val="7"/>
              </w:numPr>
            </w:pPr>
            <w:r>
              <w:t>Is there anything else you would like to share today?</w:t>
            </w:r>
          </w:p>
          <w:p w14:paraId="0A2A73C4" w14:textId="77777777" w:rsidR="00DA2907" w:rsidRDefault="00DA2907" w:rsidP="008C511B"/>
        </w:tc>
        <w:tc>
          <w:tcPr>
            <w:tcW w:w="1417" w:type="dxa"/>
          </w:tcPr>
          <w:p w14:paraId="19A7CA19" w14:textId="77777777" w:rsidR="00DA2907" w:rsidRDefault="00DA2907" w:rsidP="008C511B"/>
        </w:tc>
      </w:tr>
      <w:tr w:rsidR="00DA2907" w14:paraId="79253AAC" w14:textId="77777777" w:rsidTr="008C511B">
        <w:tc>
          <w:tcPr>
            <w:tcW w:w="7933" w:type="dxa"/>
          </w:tcPr>
          <w:p w14:paraId="1BEFE33C" w14:textId="77777777" w:rsidR="00DA2907" w:rsidRDefault="00DA2907" w:rsidP="008C511B">
            <w:pPr>
              <w:rPr>
                <w:b/>
                <w:bCs/>
                <w:sz w:val="28"/>
                <w:szCs w:val="28"/>
              </w:rPr>
            </w:pPr>
            <w:r w:rsidRPr="00861880">
              <w:rPr>
                <w:b/>
                <w:bCs/>
                <w:sz w:val="28"/>
                <w:szCs w:val="28"/>
              </w:rPr>
              <w:t>Closing</w:t>
            </w:r>
          </w:p>
          <w:p w14:paraId="5CED41D2" w14:textId="77777777" w:rsidR="00DA2907" w:rsidRDefault="00DA2907" w:rsidP="008C511B"/>
          <w:p w14:paraId="15030B01" w14:textId="77777777" w:rsidR="00DA2907" w:rsidRPr="00861880" w:rsidRDefault="00DA2907" w:rsidP="008C511B">
            <w:r w:rsidRPr="00861880">
              <w:t>Thank you very much for taking the time to meet with me. I appreciate that this topic can be challenging to think about. Please let me know if there is anything that the research team can do to support you.</w:t>
            </w:r>
            <w:r>
              <w:t xml:space="preserve"> </w:t>
            </w:r>
          </w:p>
          <w:p w14:paraId="30C9E68D" w14:textId="77777777" w:rsidR="00DA2907" w:rsidRPr="00861880" w:rsidRDefault="00DA2907" w:rsidP="008C511B">
            <w:pPr>
              <w:rPr>
                <w:b/>
                <w:bCs/>
              </w:rPr>
            </w:pPr>
          </w:p>
        </w:tc>
        <w:tc>
          <w:tcPr>
            <w:tcW w:w="1417" w:type="dxa"/>
          </w:tcPr>
          <w:p w14:paraId="4C9E8A1C" w14:textId="77777777" w:rsidR="00DA2907" w:rsidRDefault="00DA2907" w:rsidP="008C511B"/>
        </w:tc>
      </w:tr>
    </w:tbl>
    <w:p w14:paraId="0E0CC290" w14:textId="3DEDFBF9" w:rsidR="00312C2F" w:rsidRPr="000D1382" w:rsidRDefault="00312C2F" w:rsidP="00312C2F">
      <w:pPr>
        <w:textAlignment w:val="baseline"/>
        <w:rPr>
          <w:rFonts w:cstheme="minorHAnsi"/>
          <w:color w:val="222222"/>
          <w:shd w:val="clear" w:color="auto" w:fill="FFFFFF"/>
        </w:rPr>
      </w:pPr>
      <w:r w:rsidRPr="000D1382">
        <w:rPr>
          <w:rFonts w:cstheme="minorHAnsi"/>
          <w:color w:val="222222"/>
          <w:shd w:val="clear" w:color="auto" w:fill="FFFFFF"/>
        </w:rPr>
        <w:lastRenderedPageBreak/>
        <w:t>Hordijk, R., Hendrickx, K., Lanting, K., MacFarlane, A., Muntinga, M. and Suurmond, J., 2019. Defining a framework for medical teachers’ competencies to teach ethnic and cultural diversity: Results of a European Delphi study. </w:t>
      </w:r>
      <w:r w:rsidRPr="000D1382">
        <w:rPr>
          <w:rFonts w:cstheme="minorHAnsi"/>
          <w:i/>
          <w:iCs/>
          <w:color w:val="222222"/>
          <w:shd w:val="clear" w:color="auto" w:fill="FFFFFF"/>
        </w:rPr>
        <w:t>Medical teacher</w:t>
      </w:r>
      <w:r w:rsidRPr="000D1382">
        <w:rPr>
          <w:rFonts w:cstheme="minorHAnsi"/>
          <w:color w:val="222222"/>
          <w:shd w:val="clear" w:color="auto" w:fill="FFFFFF"/>
        </w:rPr>
        <w:t>, </w:t>
      </w:r>
      <w:r w:rsidRPr="000D1382">
        <w:rPr>
          <w:rFonts w:cstheme="minorHAnsi"/>
          <w:i/>
          <w:iCs/>
          <w:color w:val="222222"/>
          <w:shd w:val="clear" w:color="auto" w:fill="FFFFFF"/>
        </w:rPr>
        <w:t>41</w:t>
      </w:r>
      <w:r w:rsidRPr="000D1382">
        <w:rPr>
          <w:rFonts w:cstheme="minorHAnsi"/>
          <w:color w:val="222222"/>
          <w:shd w:val="clear" w:color="auto" w:fill="FFFFFF"/>
        </w:rPr>
        <w:t>(1), pp.68-74.</w:t>
      </w:r>
    </w:p>
    <w:p w14:paraId="3107AA01" w14:textId="77777777" w:rsidR="00312C2F" w:rsidRDefault="00312C2F" w:rsidP="00312C2F">
      <w:pPr>
        <w:textAlignment w:val="baseline"/>
        <w:rPr>
          <w:rFonts w:ascii="Calibri" w:eastAsia="Times New Roman" w:hAnsi="Calibri" w:cs="Calibri"/>
          <w:color w:val="000000"/>
          <w:lang w:val="en-GB" w:eastAsia="en-GB"/>
        </w:rPr>
      </w:pPr>
    </w:p>
    <w:p w14:paraId="4E210DE3" w14:textId="71CB1466" w:rsidR="00312C2F" w:rsidRDefault="00312C2F" w:rsidP="00312C2F">
      <w:pPr>
        <w:textAlignment w:val="baseline"/>
        <w:rPr>
          <w:rFonts w:ascii="Calibri" w:eastAsia="Times New Roman" w:hAnsi="Calibri" w:cs="Calibri"/>
          <w:color w:val="000000"/>
          <w:lang w:val="en-GB" w:eastAsia="en-GB"/>
        </w:rPr>
      </w:pPr>
      <w:r>
        <w:rPr>
          <w:rFonts w:ascii="Calibri" w:eastAsia="Times New Roman" w:hAnsi="Calibri" w:cs="Calibri"/>
          <w:color w:val="000000"/>
          <w:lang w:val="en-GB" w:eastAsia="en-GB"/>
        </w:rPr>
        <w:t>Ten essential competencies for all medical teachers:</w:t>
      </w:r>
    </w:p>
    <w:p w14:paraId="16DA8731" w14:textId="77777777" w:rsidR="00312C2F" w:rsidRDefault="00312C2F" w:rsidP="00312C2F">
      <w:pPr>
        <w:textAlignment w:val="baseline"/>
        <w:rPr>
          <w:rFonts w:ascii="Calibri" w:eastAsia="Times New Roman" w:hAnsi="Calibri" w:cs="Calibri"/>
          <w:color w:val="000000"/>
          <w:lang w:val="en-GB" w:eastAsia="en-GB"/>
        </w:rPr>
      </w:pPr>
    </w:p>
    <w:p w14:paraId="3D7DDCE7" w14:textId="210D15DF" w:rsidR="00312C2F" w:rsidRPr="00312C2F" w:rsidRDefault="00312C2F" w:rsidP="00312C2F">
      <w:pPr>
        <w:textAlignment w:val="baseline"/>
        <w:rPr>
          <w:rFonts w:ascii="Calibri" w:eastAsia="Times New Roman" w:hAnsi="Calibri" w:cs="Calibri"/>
          <w:color w:val="000000"/>
          <w:lang w:val="en-GB" w:eastAsia="en-GB"/>
        </w:rPr>
      </w:pPr>
      <w:r w:rsidRPr="00312C2F">
        <w:rPr>
          <w:rFonts w:ascii="Calibri" w:eastAsia="Times New Roman" w:hAnsi="Calibri" w:cs="Calibri"/>
          <w:color w:val="000000"/>
          <w:lang w:val="en-GB" w:eastAsia="en-GB"/>
        </w:rPr>
        <w:t>Execution of teaching </w:t>
      </w:r>
      <w:r w:rsidRPr="00312C2F">
        <w:rPr>
          <w:rFonts w:ascii="Calibri" w:eastAsia="Times New Roman" w:hAnsi="Calibri" w:cs="Calibri"/>
          <w:color w:val="000000"/>
          <w:bdr w:val="none" w:sz="0" w:space="0" w:color="auto" w:frame="1"/>
          <w:lang w:val="en-GB" w:eastAsia="en-GB"/>
        </w:rPr>
        <w:t> </w:t>
      </w:r>
    </w:p>
    <w:p w14:paraId="5DF07A94" w14:textId="77777777" w:rsidR="00312C2F" w:rsidRDefault="00312C2F" w:rsidP="00312C2F">
      <w:pPr>
        <w:pStyle w:val="ListParagraph"/>
        <w:numPr>
          <w:ilvl w:val="0"/>
          <w:numId w:val="9"/>
        </w:numPr>
        <w:spacing w:before="100" w:beforeAutospacing="1" w:after="100" w:afterAutospacing="1"/>
        <w:rPr>
          <w:rFonts w:ascii="Calibri" w:eastAsia="Times New Roman" w:hAnsi="Calibri" w:cs="Calibri"/>
          <w:color w:val="000000"/>
          <w:lang w:val="en-GB" w:eastAsia="en-GB"/>
        </w:rPr>
      </w:pPr>
      <w:r w:rsidRPr="00312C2F">
        <w:rPr>
          <w:rFonts w:ascii="Calibri" w:eastAsia="Times New Roman" w:hAnsi="Calibri" w:cs="Calibri"/>
          <w:color w:val="000000"/>
          <w:lang w:val="en-GB" w:eastAsia="en-GB"/>
        </w:rPr>
        <w:t>Ability to critically reflect on own values and beliefs </w:t>
      </w:r>
    </w:p>
    <w:p w14:paraId="7D8BA9BF" w14:textId="77777777" w:rsidR="00312C2F" w:rsidRDefault="00312C2F" w:rsidP="00312C2F">
      <w:pPr>
        <w:pStyle w:val="ListParagraph"/>
        <w:numPr>
          <w:ilvl w:val="0"/>
          <w:numId w:val="9"/>
        </w:numPr>
        <w:spacing w:before="100" w:beforeAutospacing="1" w:after="100" w:afterAutospacing="1"/>
        <w:rPr>
          <w:rFonts w:ascii="Calibri" w:eastAsia="Times New Roman" w:hAnsi="Calibri" w:cs="Calibri"/>
          <w:color w:val="000000"/>
          <w:lang w:val="en-GB" w:eastAsia="en-GB"/>
        </w:rPr>
      </w:pPr>
      <w:r w:rsidRPr="00312C2F">
        <w:rPr>
          <w:rFonts w:ascii="Calibri" w:eastAsia="Times New Roman" w:hAnsi="Calibri" w:cs="Calibri"/>
          <w:color w:val="000000"/>
          <w:lang w:val="en-GB" w:eastAsia="en-GB"/>
        </w:rPr>
        <w:t>Ability to communicate about individuals from ethnic, social and cultural groups in a nondiscriminatory, nonstereotyping way</w:t>
      </w:r>
    </w:p>
    <w:p w14:paraId="203AACCC" w14:textId="77777777" w:rsidR="00312C2F" w:rsidRDefault="00312C2F" w:rsidP="00312C2F">
      <w:pPr>
        <w:pStyle w:val="ListParagraph"/>
        <w:numPr>
          <w:ilvl w:val="0"/>
          <w:numId w:val="9"/>
        </w:numPr>
        <w:spacing w:before="100" w:beforeAutospacing="1" w:after="100" w:afterAutospacing="1"/>
        <w:rPr>
          <w:rFonts w:ascii="Calibri" w:eastAsia="Times New Roman" w:hAnsi="Calibri" w:cs="Calibri"/>
          <w:color w:val="000000"/>
          <w:lang w:val="en-GB" w:eastAsia="en-GB"/>
        </w:rPr>
      </w:pPr>
      <w:r w:rsidRPr="00312C2F">
        <w:rPr>
          <w:rFonts w:ascii="Calibri" w:eastAsia="Times New Roman" w:hAnsi="Calibri" w:cs="Calibri"/>
          <w:color w:val="000000"/>
          <w:lang w:val="en-GB" w:eastAsia="en-GB"/>
        </w:rPr>
        <w:t>Empathy (understanding and compassion) for patients regardless of ethnicity, race or nationality </w:t>
      </w:r>
    </w:p>
    <w:p w14:paraId="6E3BD642" w14:textId="77777777" w:rsidR="00312C2F" w:rsidRPr="00312C2F" w:rsidRDefault="00312C2F" w:rsidP="00312C2F">
      <w:pPr>
        <w:pStyle w:val="ListParagraph"/>
        <w:numPr>
          <w:ilvl w:val="0"/>
          <w:numId w:val="9"/>
        </w:numPr>
        <w:spacing w:before="100" w:beforeAutospacing="1" w:after="100" w:afterAutospacing="1"/>
        <w:rPr>
          <w:rFonts w:ascii="Calibri" w:eastAsia="Times New Roman" w:hAnsi="Calibri" w:cs="Calibri"/>
          <w:color w:val="000000"/>
          <w:lang w:val="en-GB" w:eastAsia="en-GB"/>
        </w:rPr>
      </w:pPr>
      <w:r w:rsidRPr="00312C2F">
        <w:rPr>
          <w:rFonts w:ascii="Calibri" w:eastAsia="Times New Roman" w:hAnsi="Calibri" w:cs="Calibri"/>
          <w:color w:val="000000"/>
          <w:lang w:val="en-GB" w:eastAsia="en-GB"/>
        </w:rPr>
        <w:t>Awareness of intersectionality (different interrelated dimensions of one person/ patient, e.g. culture, social class, gender, disability, religion, sexual orientation)  </w:t>
      </w:r>
      <w:r w:rsidRPr="00312C2F">
        <w:rPr>
          <w:rFonts w:ascii="Calibri" w:eastAsia="Times New Roman" w:hAnsi="Calibri" w:cs="Calibri"/>
          <w:color w:val="000000"/>
          <w:bdr w:val="none" w:sz="0" w:space="0" w:color="auto" w:frame="1"/>
          <w:lang w:val="en-GB" w:eastAsia="en-GB"/>
        </w:rPr>
        <w:t> </w:t>
      </w:r>
    </w:p>
    <w:p w14:paraId="6FD7BBB1" w14:textId="77777777" w:rsidR="00312C2F" w:rsidRDefault="00312C2F" w:rsidP="00312C2F">
      <w:pPr>
        <w:pStyle w:val="ListParagraph"/>
        <w:numPr>
          <w:ilvl w:val="0"/>
          <w:numId w:val="9"/>
        </w:numPr>
        <w:spacing w:before="100" w:beforeAutospacing="1" w:after="100" w:afterAutospacing="1"/>
        <w:rPr>
          <w:rFonts w:ascii="Calibri" w:eastAsia="Times New Roman" w:hAnsi="Calibri" w:cs="Calibri"/>
          <w:color w:val="000000"/>
          <w:lang w:val="en-GB" w:eastAsia="en-GB"/>
        </w:rPr>
      </w:pPr>
      <w:r w:rsidRPr="00312C2F">
        <w:rPr>
          <w:rFonts w:ascii="Calibri" w:eastAsia="Times New Roman" w:hAnsi="Calibri" w:cs="Calibri"/>
          <w:color w:val="000000"/>
          <w:lang w:val="en-GB" w:eastAsia="en-GB"/>
        </w:rPr>
        <w:t>Awareness of own ethnic and (sub)cultural background/standards </w:t>
      </w:r>
    </w:p>
    <w:p w14:paraId="05F1611F" w14:textId="77777777" w:rsidR="00312C2F" w:rsidRDefault="00312C2F" w:rsidP="00312C2F">
      <w:pPr>
        <w:pStyle w:val="ListParagraph"/>
        <w:numPr>
          <w:ilvl w:val="0"/>
          <w:numId w:val="9"/>
        </w:numPr>
        <w:spacing w:before="100" w:beforeAutospacing="1" w:after="100" w:afterAutospacing="1"/>
        <w:rPr>
          <w:rFonts w:ascii="Calibri" w:eastAsia="Times New Roman" w:hAnsi="Calibri" w:cs="Calibri"/>
          <w:color w:val="000000"/>
          <w:lang w:val="en-GB" w:eastAsia="en-GB"/>
        </w:rPr>
      </w:pPr>
      <w:r w:rsidRPr="00312C2F">
        <w:rPr>
          <w:rFonts w:ascii="Calibri" w:eastAsia="Times New Roman" w:hAnsi="Calibri" w:cs="Calibri"/>
          <w:color w:val="000000"/>
          <w:lang w:val="en-GB" w:eastAsia="en-GB"/>
        </w:rPr>
        <w:t>Knowledge of ethnic and social determinants of physical and mental health of migrants (e.g. risk factors, unfamiliar diseases, epidemiology (premigratory, migratory and postmigratory factors) and barriers to health care, relevant in the country, including undocumented patients </w:t>
      </w:r>
    </w:p>
    <w:p w14:paraId="51DFA61B" w14:textId="1C6E7EBC" w:rsidR="00312C2F" w:rsidRPr="00312C2F" w:rsidRDefault="00312C2F" w:rsidP="00312C2F">
      <w:pPr>
        <w:pStyle w:val="ListParagraph"/>
        <w:numPr>
          <w:ilvl w:val="0"/>
          <w:numId w:val="9"/>
        </w:numPr>
        <w:spacing w:before="100" w:beforeAutospacing="1" w:after="100" w:afterAutospacing="1"/>
        <w:rPr>
          <w:rFonts w:ascii="Calibri" w:eastAsia="Times New Roman" w:hAnsi="Calibri" w:cs="Calibri"/>
          <w:color w:val="000000"/>
          <w:lang w:val="en-GB" w:eastAsia="en-GB"/>
        </w:rPr>
      </w:pPr>
      <w:r w:rsidRPr="00312C2F">
        <w:rPr>
          <w:rFonts w:ascii="Calibri" w:eastAsia="Times New Roman" w:hAnsi="Calibri" w:cs="Calibri"/>
          <w:color w:val="000000"/>
          <w:lang w:val="en-GB" w:eastAsia="en-GB"/>
        </w:rPr>
        <w:t>Ability to reflect with students on the social or cultural context of the patient relevant to the medical encounter (e.g. diagnose-telling and decision-making in case of cancer treatment, organ transplantation, palliative care) </w:t>
      </w:r>
    </w:p>
    <w:p w14:paraId="0BF42EEE" w14:textId="77777777" w:rsidR="00312C2F" w:rsidRPr="00312C2F" w:rsidRDefault="00312C2F" w:rsidP="00312C2F">
      <w:pPr>
        <w:spacing w:beforeAutospacing="1" w:afterAutospacing="1"/>
        <w:textAlignment w:val="baseline"/>
        <w:rPr>
          <w:rFonts w:ascii="Calibri" w:eastAsia="Times New Roman" w:hAnsi="Calibri" w:cs="Calibri"/>
          <w:color w:val="000000"/>
          <w:lang w:val="en-GB" w:eastAsia="en-GB"/>
        </w:rPr>
      </w:pPr>
      <w:r w:rsidRPr="00312C2F">
        <w:rPr>
          <w:rFonts w:ascii="Calibri" w:eastAsia="Times New Roman" w:hAnsi="Calibri" w:cs="Calibri"/>
          <w:color w:val="000000"/>
          <w:bdr w:val="none" w:sz="0" w:space="0" w:color="auto" w:frame="1"/>
          <w:lang w:val="en-GB" w:eastAsia="en-GB"/>
        </w:rPr>
        <w:t>Coaching of the learning process of students  </w:t>
      </w:r>
    </w:p>
    <w:p w14:paraId="5368626F" w14:textId="787A6E3D" w:rsidR="00312C2F" w:rsidRDefault="00312C2F" w:rsidP="00312C2F">
      <w:pPr>
        <w:pStyle w:val="ListParagraph"/>
        <w:numPr>
          <w:ilvl w:val="0"/>
          <w:numId w:val="9"/>
        </w:numPr>
        <w:spacing w:beforeAutospacing="1" w:afterAutospacing="1"/>
        <w:textAlignment w:val="baseline"/>
        <w:rPr>
          <w:rFonts w:ascii="Calibri" w:eastAsia="Times New Roman" w:hAnsi="Calibri" w:cs="Calibri"/>
          <w:color w:val="000000"/>
          <w:lang w:val="en-GB" w:eastAsia="en-GB"/>
        </w:rPr>
      </w:pPr>
      <w:r w:rsidRPr="00312C2F">
        <w:rPr>
          <w:rFonts w:ascii="Calibri" w:eastAsia="Times New Roman" w:hAnsi="Calibri" w:cs="Calibri"/>
          <w:color w:val="000000"/>
          <w:lang w:val="en-GB" w:eastAsia="en-GB"/>
        </w:rPr>
        <w:t>Awareness that teachers are role models in the way they talk about patients from different ethnic, cultural and social backgrounds </w:t>
      </w:r>
    </w:p>
    <w:p w14:paraId="2B24386E" w14:textId="77777777" w:rsidR="00312C2F" w:rsidRDefault="00312C2F" w:rsidP="00312C2F">
      <w:pPr>
        <w:pStyle w:val="ListParagraph"/>
        <w:numPr>
          <w:ilvl w:val="0"/>
          <w:numId w:val="9"/>
        </w:numPr>
        <w:spacing w:beforeAutospacing="1" w:afterAutospacing="1"/>
        <w:textAlignment w:val="baseline"/>
        <w:rPr>
          <w:rFonts w:ascii="Calibri" w:eastAsia="Times New Roman" w:hAnsi="Calibri" w:cs="Calibri"/>
          <w:color w:val="000000"/>
          <w:lang w:val="en-GB" w:eastAsia="en-GB"/>
        </w:rPr>
      </w:pPr>
      <w:r w:rsidRPr="00312C2F">
        <w:rPr>
          <w:rFonts w:ascii="Calibri" w:eastAsia="Times New Roman" w:hAnsi="Calibri" w:cs="Calibri"/>
          <w:color w:val="000000"/>
          <w:lang w:val="en-GB" w:eastAsia="en-GB"/>
        </w:rPr>
        <w:t>Empathy (understanding and compassion) for students of diverse ethnic, cultural and social background </w:t>
      </w:r>
    </w:p>
    <w:p w14:paraId="59A542F9" w14:textId="1BD1928E" w:rsidR="00312C2F" w:rsidRPr="00312C2F" w:rsidRDefault="00312C2F" w:rsidP="00312C2F">
      <w:pPr>
        <w:pStyle w:val="ListParagraph"/>
        <w:numPr>
          <w:ilvl w:val="0"/>
          <w:numId w:val="9"/>
        </w:numPr>
        <w:spacing w:beforeAutospacing="1" w:afterAutospacing="1"/>
        <w:textAlignment w:val="baseline"/>
        <w:rPr>
          <w:rFonts w:ascii="Calibri" w:eastAsia="Times New Roman" w:hAnsi="Calibri" w:cs="Calibri"/>
          <w:color w:val="000000"/>
          <w:lang w:val="en-GB" w:eastAsia="en-GB"/>
        </w:rPr>
      </w:pPr>
      <w:r w:rsidRPr="00312C2F">
        <w:rPr>
          <w:rFonts w:ascii="Calibri" w:eastAsia="Times New Roman" w:hAnsi="Calibri" w:cs="Calibri"/>
          <w:color w:val="000000"/>
          <w:lang w:val="en-GB" w:eastAsia="en-GB"/>
        </w:rPr>
        <w:t>Ability to engage, motivate and let participate all students </w:t>
      </w:r>
    </w:p>
    <w:p w14:paraId="3429FF49" w14:textId="77777777" w:rsidR="00312C2F" w:rsidRDefault="00312C2F"/>
    <w:sectPr w:rsidR="00312C2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EE2C9B" w14:textId="77777777" w:rsidR="002D0422" w:rsidRDefault="002D0422" w:rsidP="002D0422">
      <w:r>
        <w:separator/>
      </w:r>
    </w:p>
  </w:endnote>
  <w:endnote w:type="continuationSeparator" w:id="0">
    <w:p w14:paraId="7C3BD7C4" w14:textId="77777777" w:rsidR="002D0422" w:rsidRDefault="002D0422" w:rsidP="002D04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0A846" w14:textId="77777777" w:rsidR="002D0422" w:rsidRDefault="002D0422" w:rsidP="002D0422">
      <w:r>
        <w:separator/>
      </w:r>
    </w:p>
  </w:footnote>
  <w:footnote w:type="continuationSeparator" w:id="0">
    <w:p w14:paraId="3E435A45" w14:textId="77777777" w:rsidR="002D0422" w:rsidRDefault="002D0422" w:rsidP="002D0422">
      <w:r>
        <w:continuationSeparator/>
      </w:r>
    </w:p>
  </w:footnote>
  <w:footnote w:id="1">
    <w:p w14:paraId="6E79D3B2" w14:textId="52788B31" w:rsidR="002D0422" w:rsidRPr="002D0422" w:rsidRDefault="002D0422" w:rsidP="002D0422">
      <w:pPr>
        <w:rPr>
          <w:sz w:val="20"/>
          <w:szCs w:val="20"/>
        </w:rPr>
      </w:pPr>
      <w:r>
        <w:rPr>
          <w:rStyle w:val="FootnoteReference"/>
        </w:rPr>
        <w:footnoteRef/>
      </w:r>
      <w:r>
        <w:t xml:space="preserve"> </w:t>
      </w:r>
      <w:r w:rsidRPr="002D0422">
        <w:rPr>
          <w:sz w:val="20"/>
          <w:szCs w:val="20"/>
        </w:rPr>
        <w:t xml:space="preserve">Numbers in brackets correspond to competencies for medical teachers in Hordijk et al (2019) which are particularly relevant to the question – </w:t>
      </w:r>
      <w:r w:rsidR="001E7E74">
        <w:rPr>
          <w:sz w:val="20"/>
          <w:szCs w:val="20"/>
        </w:rPr>
        <w:t>see below</w:t>
      </w:r>
    </w:p>
    <w:p w14:paraId="3A620F38" w14:textId="52BB469B" w:rsidR="002D0422" w:rsidRPr="002D0422" w:rsidRDefault="002D0422">
      <w:pPr>
        <w:pStyle w:val="FootnoteText"/>
        <w:rPr>
          <w:lang w:val="en-GB"/>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02C7F"/>
    <w:multiLevelType w:val="multilevel"/>
    <w:tmpl w:val="1BDE71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rPr>
        <w:rFonts w:ascii="Calibri" w:eastAsia="Times New Roman" w:hAnsi="Calibri" w:cs="Calibri"/>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1D3A91"/>
    <w:multiLevelType w:val="hybridMultilevel"/>
    <w:tmpl w:val="1DE09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CB2BDF"/>
    <w:multiLevelType w:val="hybridMultilevel"/>
    <w:tmpl w:val="B09C05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8F4531"/>
    <w:multiLevelType w:val="hybridMultilevel"/>
    <w:tmpl w:val="C80627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0594FCE"/>
    <w:multiLevelType w:val="hybridMultilevel"/>
    <w:tmpl w:val="E6CE2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EBF073A"/>
    <w:multiLevelType w:val="hybridMultilevel"/>
    <w:tmpl w:val="BABEC3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2436F88"/>
    <w:multiLevelType w:val="hybridMultilevel"/>
    <w:tmpl w:val="F0F0CE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7531DD3"/>
    <w:multiLevelType w:val="hybridMultilevel"/>
    <w:tmpl w:val="2E1E95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F8A5CE3"/>
    <w:multiLevelType w:val="hybridMultilevel"/>
    <w:tmpl w:val="5920AC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2564786">
    <w:abstractNumId w:val="8"/>
  </w:num>
  <w:num w:numId="2" w16cid:durableId="1163547302">
    <w:abstractNumId w:val="6"/>
  </w:num>
  <w:num w:numId="3" w16cid:durableId="147745963">
    <w:abstractNumId w:val="1"/>
  </w:num>
  <w:num w:numId="4" w16cid:durableId="1319074453">
    <w:abstractNumId w:val="5"/>
  </w:num>
  <w:num w:numId="5" w16cid:durableId="1507092531">
    <w:abstractNumId w:val="2"/>
  </w:num>
  <w:num w:numId="6" w16cid:durableId="783814809">
    <w:abstractNumId w:val="3"/>
  </w:num>
  <w:num w:numId="7" w16cid:durableId="1469785603">
    <w:abstractNumId w:val="4"/>
  </w:num>
  <w:num w:numId="8" w16cid:durableId="1200318684">
    <w:abstractNumId w:val="0"/>
  </w:num>
  <w:num w:numId="9" w16cid:durableId="105874720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907"/>
    <w:rsid w:val="00015F48"/>
    <w:rsid w:val="000D1382"/>
    <w:rsid w:val="000F40C4"/>
    <w:rsid w:val="001A714B"/>
    <w:rsid w:val="001C697D"/>
    <w:rsid w:val="001E7E74"/>
    <w:rsid w:val="002D0422"/>
    <w:rsid w:val="00312C2F"/>
    <w:rsid w:val="003C6D47"/>
    <w:rsid w:val="004E4455"/>
    <w:rsid w:val="00753F65"/>
    <w:rsid w:val="007F1EA0"/>
    <w:rsid w:val="00915D85"/>
    <w:rsid w:val="00B541EE"/>
    <w:rsid w:val="00D73EE1"/>
    <w:rsid w:val="00DA2907"/>
    <w:rsid w:val="00E46F01"/>
    <w:rsid w:val="00EB6081"/>
    <w:rsid w:val="00F81FB5"/>
    <w:rsid w:val="00FB11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44F3C"/>
  <w15:chartTrackingRefBased/>
  <w15:docId w15:val="{52405076-74B6-475C-8339-218D3CB4B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907"/>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2907"/>
    <w:pPr>
      <w:ind w:left="720"/>
      <w:contextualSpacing/>
    </w:pPr>
  </w:style>
  <w:style w:type="table" w:styleId="TableGrid">
    <w:name w:val="Table Grid"/>
    <w:basedOn w:val="TableNormal"/>
    <w:uiPriority w:val="39"/>
    <w:rsid w:val="00DA29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A2907"/>
    <w:rPr>
      <w:sz w:val="16"/>
      <w:szCs w:val="16"/>
    </w:rPr>
  </w:style>
  <w:style w:type="paragraph" w:styleId="CommentText">
    <w:name w:val="annotation text"/>
    <w:basedOn w:val="Normal"/>
    <w:link w:val="CommentTextChar"/>
    <w:uiPriority w:val="99"/>
    <w:semiHidden/>
    <w:unhideWhenUsed/>
    <w:rsid w:val="00DA2907"/>
    <w:rPr>
      <w:sz w:val="20"/>
      <w:szCs w:val="20"/>
    </w:rPr>
  </w:style>
  <w:style w:type="character" w:customStyle="1" w:styleId="CommentTextChar">
    <w:name w:val="Comment Text Char"/>
    <w:basedOn w:val="DefaultParagraphFont"/>
    <w:link w:val="CommentText"/>
    <w:uiPriority w:val="99"/>
    <w:semiHidden/>
    <w:rsid w:val="00DA2907"/>
    <w:rPr>
      <w:sz w:val="20"/>
      <w:szCs w:val="20"/>
      <w:lang w:val="en-CA"/>
    </w:rPr>
  </w:style>
  <w:style w:type="paragraph" w:styleId="Revision">
    <w:name w:val="Revision"/>
    <w:hidden/>
    <w:uiPriority w:val="99"/>
    <w:semiHidden/>
    <w:rsid w:val="003C6D47"/>
    <w:pPr>
      <w:spacing w:after="0" w:line="240" w:lineRule="auto"/>
    </w:pPr>
    <w:rPr>
      <w:sz w:val="24"/>
      <w:szCs w:val="24"/>
      <w:lang w:val="en-CA"/>
    </w:rPr>
  </w:style>
  <w:style w:type="paragraph" w:styleId="CommentSubject">
    <w:name w:val="annotation subject"/>
    <w:basedOn w:val="CommentText"/>
    <w:next w:val="CommentText"/>
    <w:link w:val="CommentSubjectChar"/>
    <w:uiPriority w:val="99"/>
    <w:semiHidden/>
    <w:unhideWhenUsed/>
    <w:rsid w:val="003C6D47"/>
    <w:rPr>
      <w:b/>
      <w:bCs/>
    </w:rPr>
  </w:style>
  <w:style w:type="character" w:customStyle="1" w:styleId="CommentSubjectChar">
    <w:name w:val="Comment Subject Char"/>
    <w:basedOn w:val="CommentTextChar"/>
    <w:link w:val="CommentSubject"/>
    <w:uiPriority w:val="99"/>
    <w:semiHidden/>
    <w:rsid w:val="003C6D47"/>
    <w:rPr>
      <w:b/>
      <w:bCs/>
      <w:sz w:val="20"/>
      <w:szCs w:val="20"/>
      <w:lang w:val="en-CA"/>
    </w:rPr>
  </w:style>
  <w:style w:type="paragraph" w:styleId="FootnoteText">
    <w:name w:val="footnote text"/>
    <w:basedOn w:val="Normal"/>
    <w:link w:val="FootnoteTextChar"/>
    <w:uiPriority w:val="99"/>
    <w:semiHidden/>
    <w:unhideWhenUsed/>
    <w:rsid w:val="002D0422"/>
    <w:rPr>
      <w:sz w:val="20"/>
      <w:szCs w:val="20"/>
    </w:rPr>
  </w:style>
  <w:style w:type="character" w:customStyle="1" w:styleId="FootnoteTextChar">
    <w:name w:val="Footnote Text Char"/>
    <w:basedOn w:val="DefaultParagraphFont"/>
    <w:link w:val="FootnoteText"/>
    <w:uiPriority w:val="99"/>
    <w:semiHidden/>
    <w:rsid w:val="002D0422"/>
    <w:rPr>
      <w:sz w:val="20"/>
      <w:szCs w:val="20"/>
      <w:lang w:val="en-CA"/>
    </w:rPr>
  </w:style>
  <w:style w:type="character" w:styleId="FootnoteReference">
    <w:name w:val="footnote reference"/>
    <w:basedOn w:val="DefaultParagraphFont"/>
    <w:uiPriority w:val="99"/>
    <w:semiHidden/>
    <w:unhideWhenUsed/>
    <w:rsid w:val="002D042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5026423">
      <w:bodyDiv w:val="1"/>
      <w:marLeft w:val="0"/>
      <w:marRight w:val="0"/>
      <w:marTop w:val="0"/>
      <w:marBottom w:val="0"/>
      <w:divBdr>
        <w:top w:val="none" w:sz="0" w:space="0" w:color="auto"/>
        <w:left w:val="none" w:sz="0" w:space="0" w:color="auto"/>
        <w:bottom w:val="none" w:sz="0" w:space="0" w:color="auto"/>
        <w:right w:val="none" w:sz="0" w:space="0" w:color="auto"/>
      </w:divBdr>
      <w:divsChild>
        <w:div w:id="100804882">
          <w:blockQuote w:val="1"/>
          <w:marLeft w:val="720"/>
          <w:marRight w:val="720"/>
          <w:marTop w:val="0"/>
          <w:marBottom w:val="0"/>
          <w:divBdr>
            <w:top w:val="none" w:sz="0" w:space="0" w:color="auto"/>
            <w:left w:val="none" w:sz="0" w:space="0" w:color="auto"/>
            <w:bottom w:val="none" w:sz="0" w:space="0" w:color="auto"/>
            <w:right w:val="none" w:sz="0" w:space="0" w:color="auto"/>
          </w:divBdr>
          <w:divsChild>
            <w:div w:id="562642682">
              <w:blockQuote w:val="1"/>
              <w:marLeft w:val="720"/>
              <w:marRight w:val="720"/>
              <w:marTop w:val="0"/>
              <w:marBottom w:val="0"/>
              <w:divBdr>
                <w:top w:val="none" w:sz="0" w:space="0" w:color="auto"/>
                <w:left w:val="none" w:sz="0" w:space="0" w:color="auto"/>
                <w:bottom w:val="none" w:sz="0" w:space="0" w:color="auto"/>
                <w:right w:val="none" w:sz="0" w:space="0" w:color="auto"/>
              </w:divBdr>
              <w:divsChild>
                <w:div w:id="1044990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1561010">
          <w:marLeft w:val="0"/>
          <w:marRight w:val="0"/>
          <w:marTop w:val="0"/>
          <w:marBottom w:val="0"/>
          <w:divBdr>
            <w:top w:val="none" w:sz="0" w:space="0" w:color="auto"/>
            <w:left w:val="none" w:sz="0" w:space="0" w:color="auto"/>
            <w:bottom w:val="none" w:sz="0" w:space="0" w:color="auto"/>
            <w:right w:val="none" w:sz="0" w:space="0" w:color="auto"/>
          </w:divBdr>
        </w:div>
        <w:div w:id="1364091252">
          <w:marLeft w:val="0"/>
          <w:marRight w:val="0"/>
          <w:marTop w:val="0"/>
          <w:marBottom w:val="0"/>
          <w:divBdr>
            <w:top w:val="none" w:sz="0" w:space="0" w:color="auto"/>
            <w:left w:val="none" w:sz="0" w:space="0" w:color="auto"/>
            <w:bottom w:val="none" w:sz="0" w:space="0" w:color="auto"/>
            <w:right w:val="none" w:sz="0" w:space="0" w:color="auto"/>
          </w:divBdr>
        </w:div>
        <w:div w:id="962922062">
          <w:marLeft w:val="0"/>
          <w:marRight w:val="0"/>
          <w:marTop w:val="0"/>
          <w:marBottom w:val="0"/>
          <w:divBdr>
            <w:top w:val="none" w:sz="0" w:space="0" w:color="auto"/>
            <w:left w:val="none" w:sz="0" w:space="0" w:color="auto"/>
            <w:bottom w:val="none" w:sz="0" w:space="0" w:color="auto"/>
            <w:right w:val="none" w:sz="0" w:space="0" w:color="auto"/>
          </w:divBdr>
        </w:div>
        <w:div w:id="18503666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203AFC1D2853347864781E7CF2E3DEC" ma:contentTypeVersion="6" ma:contentTypeDescription="Create a new document." ma:contentTypeScope="" ma:versionID="a1f7ccc2ed81406e6ad08ee1c5602724">
  <xsd:schema xmlns:xsd="http://www.w3.org/2001/XMLSchema" xmlns:xs="http://www.w3.org/2001/XMLSchema" xmlns:p="http://schemas.microsoft.com/office/2006/metadata/properties" xmlns:ns2="7e9e1448-9276-47ba-8fcb-2d0791d88ec8" xmlns:ns3="6d3ab38c-d904-4560-845f-0a1e941691ab" targetNamespace="http://schemas.microsoft.com/office/2006/metadata/properties" ma:root="true" ma:fieldsID="4b126b3d8378f5360b5412136ae4e874" ns2:_="" ns3:_="">
    <xsd:import namespace="7e9e1448-9276-47ba-8fcb-2d0791d88ec8"/>
    <xsd:import namespace="6d3ab38c-d904-4560-845f-0a1e941691a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9e1448-9276-47ba-8fcb-2d0791d88e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d3ab38c-d904-4560-845f-0a1e941691a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727D12-8300-463B-A3BA-68BD6BF41394}">
  <ds:schemaRefs>
    <ds:schemaRef ds:uri="http://schemas.microsoft.com/sharepoint/v3/contenttype/forms"/>
  </ds:schemaRefs>
</ds:datastoreItem>
</file>

<file path=customXml/itemProps2.xml><?xml version="1.0" encoding="utf-8"?>
<ds:datastoreItem xmlns:ds="http://schemas.openxmlformats.org/officeDocument/2006/customXml" ds:itemID="{AC4C1EB5-FF6B-4E04-8017-82F10451753F}">
  <ds:schemaRefs>
    <ds:schemaRef ds:uri="http://schemas.openxmlformats.org/officeDocument/2006/bibliography"/>
  </ds:schemaRefs>
</ds:datastoreItem>
</file>

<file path=customXml/itemProps3.xml><?xml version="1.0" encoding="utf-8"?>
<ds:datastoreItem xmlns:ds="http://schemas.openxmlformats.org/officeDocument/2006/customXml" ds:itemID="{01A0F083-D049-4B8C-9D63-8094AF6D96C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28C9784-3F93-45E4-ACFA-E188146FCF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9e1448-9276-47ba-8fcb-2d0791d88ec8"/>
    <ds:schemaRef ds:uri="6d3ab38c-d904-4560-845f-0a1e941691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910</Words>
  <Characters>519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ch, Jennifer</dc:creator>
  <cp:keywords/>
  <dc:description/>
  <cp:lastModifiedBy>Mutch, Jennifer</cp:lastModifiedBy>
  <cp:revision>5</cp:revision>
  <dcterms:created xsi:type="dcterms:W3CDTF">2024-03-10T13:35:00Z</dcterms:created>
  <dcterms:modified xsi:type="dcterms:W3CDTF">2024-03-11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03AFC1D2853347864781E7CF2E3DEC</vt:lpwstr>
  </property>
</Properties>
</file>